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07E39A" w14:textId="7F6410E8" w:rsidR="00982DBC" w:rsidRPr="00E15177" w:rsidRDefault="00765992" w:rsidP="00982DBC">
      <w:pPr>
        <w:pStyle w:val="Beskrivning"/>
        <w:keepNext/>
        <w:rPr>
          <w:lang w:val="en-US"/>
        </w:rPr>
      </w:pPr>
      <w:bookmarkStart w:id="0" w:name="_Hlk58319209"/>
      <w:r w:rsidRPr="00E15177">
        <w:rPr>
          <w:lang w:val="en-US"/>
        </w:rPr>
        <w:t xml:space="preserve">Table 3b. </w:t>
      </w:r>
      <w:r w:rsidRPr="00E15177">
        <w:rPr>
          <w:rFonts w:ascii="Times New Roman" w:hAnsi="Times New Roman" w:cs="Times New Roman"/>
          <w:i w:val="0"/>
          <w:sz w:val="20"/>
          <w:lang w:val="en-US"/>
        </w:rPr>
        <w:t>Difference in mean values between groups over time (Linear mixed models</w:t>
      </w:r>
      <w:r w:rsidRPr="00E15177">
        <w:rPr>
          <w:rFonts w:ascii="Times New Roman" w:hAnsi="Times New Roman" w:cs="Times New Roman"/>
          <w:i w:val="0"/>
          <w:sz w:val="20"/>
          <w:vertAlign w:val="superscript"/>
          <w:lang w:val="en-US"/>
        </w:rPr>
        <w:t xml:space="preserve"> </w:t>
      </w:r>
      <w:r w:rsidRPr="00E15177">
        <w:rPr>
          <w:rFonts w:ascii="Times New Roman" w:hAnsi="Times New Roman" w:cs="Times New Roman"/>
          <w:i w:val="0"/>
          <w:sz w:val="20"/>
          <w:lang w:val="en-US"/>
        </w:rPr>
        <w:t>with random intercept;</w:t>
      </w:r>
      <w:r w:rsidRPr="00E15177">
        <w:rPr>
          <w:rFonts w:ascii="Times New Roman" w:hAnsi="Times New Roman" w:cs="Times New Roman"/>
          <w:i w:val="0"/>
          <w:sz w:val="20"/>
          <w:vertAlign w:val="superscript"/>
          <w:lang w:val="en-US"/>
        </w:rPr>
        <w:t xml:space="preserve"> </w:t>
      </w:r>
      <w:r w:rsidRPr="00E15177">
        <w:rPr>
          <w:rFonts w:ascii="Times New Roman" w:hAnsi="Times New Roman" w:cs="Times New Roman"/>
          <w:i w:val="0"/>
          <w:sz w:val="20"/>
          <w:lang w:val="en-US"/>
        </w:rPr>
        <w:t>group and time interaction). Subgroup analyses based on baseline levels of fertility distress.</w:t>
      </w:r>
    </w:p>
    <w:bookmarkEnd w:id="0"/>
    <w:tbl>
      <w:tblPr>
        <w:tblStyle w:val="Tabellrutnt"/>
        <w:tblpPr w:leftFromText="141" w:rightFromText="141" w:vertAnchor="text" w:tblpY="1"/>
        <w:tblOverlap w:val="never"/>
        <w:tblW w:w="9209" w:type="dxa"/>
        <w:tblLook w:val="04A0" w:firstRow="1" w:lastRow="0" w:firstColumn="1" w:lastColumn="0" w:noHBand="0" w:noVBand="1"/>
      </w:tblPr>
      <w:tblGrid>
        <w:gridCol w:w="1482"/>
        <w:gridCol w:w="783"/>
        <w:gridCol w:w="516"/>
        <w:gridCol w:w="705"/>
        <w:gridCol w:w="705"/>
        <w:gridCol w:w="767"/>
        <w:gridCol w:w="634"/>
        <w:gridCol w:w="832"/>
        <w:gridCol w:w="705"/>
        <w:gridCol w:w="767"/>
        <w:gridCol w:w="566"/>
        <w:gridCol w:w="747"/>
      </w:tblGrid>
      <w:tr w:rsidR="00B07EA9" w:rsidRPr="0060424D" w14:paraId="25E6130E" w14:textId="77777777" w:rsidTr="0060424D">
        <w:trPr>
          <w:trHeight w:val="276"/>
        </w:trPr>
        <w:tc>
          <w:tcPr>
            <w:tcW w:w="0" w:type="auto"/>
            <w:shd w:val="clear" w:color="auto" w:fill="BFBFBF" w:themeFill="background1" w:themeFillShade="BF"/>
          </w:tcPr>
          <w:p w14:paraId="5B20EBF4" w14:textId="77777777" w:rsidR="00B07EA9" w:rsidRPr="0060424D" w:rsidRDefault="00B07EA9" w:rsidP="00AF6D8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703" w:type="dxa"/>
            <w:gridSpan w:val="11"/>
            <w:shd w:val="clear" w:color="auto" w:fill="BFBFBF" w:themeFill="background1" w:themeFillShade="BF"/>
            <w:vAlign w:val="center"/>
          </w:tcPr>
          <w:p w14:paraId="6B1C90D4" w14:textId="753B4AB8" w:rsidR="00B07EA9" w:rsidRPr="0060424D" w:rsidRDefault="00B07EA9" w:rsidP="00AF6D8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042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bgroup analyses according to baseline levels of fertility distress: IG Low RCAC vs CG Low RCAC</w:t>
            </w:r>
          </w:p>
          <w:p w14:paraId="665A0105" w14:textId="738C5EC5" w:rsidR="00B07EA9" w:rsidRPr="0060424D" w:rsidRDefault="00B07EA9" w:rsidP="00AF6D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60424D" w:rsidRPr="0060424D" w14:paraId="62F78314" w14:textId="77777777" w:rsidTr="0060424D">
        <w:tc>
          <w:tcPr>
            <w:tcW w:w="0" w:type="auto"/>
          </w:tcPr>
          <w:p w14:paraId="0675CBB1" w14:textId="77777777" w:rsidR="00B07EA9" w:rsidRPr="0060424D" w:rsidRDefault="00B07EA9" w:rsidP="00AF6D8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60424D">
              <w:rPr>
                <w:rFonts w:ascii="Times New Roman" w:hAnsi="Times New Roman" w:cs="Times New Roman"/>
                <w:bCs/>
                <w:sz w:val="20"/>
                <w:szCs w:val="20"/>
              </w:rPr>
              <w:t>Outcome</w:t>
            </w:r>
            <w:proofErr w:type="spellEnd"/>
            <w:r w:rsidRPr="0060424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(</w:t>
            </w:r>
            <w:proofErr w:type="spellStart"/>
            <w:r w:rsidRPr="0060424D">
              <w:rPr>
                <w:rFonts w:ascii="Times New Roman" w:hAnsi="Times New Roman" w:cs="Times New Roman"/>
                <w:bCs/>
                <w:sz w:val="20"/>
                <w:szCs w:val="20"/>
              </w:rPr>
              <w:t>range</w:t>
            </w:r>
            <w:proofErr w:type="spellEnd"/>
            <w:r w:rsidRPr="0060424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-5)</w:t>
            </w:r>
          </w:p>
        </w:tc>
        <w:tc>
          <w:tcPr>
            <w:tcW w:w="0" w:type="auto"/>
          </w:tcPr>
          <w:p w14:paraId="70140357" w14:textId="2A05F841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4A15D45" w14:textId="03A31D04" w:rsidR="00B07EA9" w:rsidRPr="0060424D" w:rsidRDefault="00B07EA9" w:rsidP="00AF6D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</w:p>
        </w:tc>
        <w:tc>
          <w:tcPr>
            <w:tcW w:w="0" w:type="auto"/>
          </w:tcPr>
          <w:p w14:paraId="4AD109BB" w14:textId="1908E0B6" w:rsidR="00B07EA9" w:rsidRPr="0060424D" w:rsidRDefault="00B07EA9" w:rsidP="00AF6D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0</w:t>
            </w:r>
          </w:p>
        </w:tc>
        <w:tc>
          <w:tcPr>
            <w:tcW w:w="0" w:type="auto"/>
            <w:gridSpan w:val="4"/>
            <w:vAlign w:val="center"/>
          </w:tcPr>
          <w:p w14:paraId="506F1EC7" w14:textId="77777777" w:rsidR="00B07EA9" w:rsidRPr="0060424D" w:rsidRDefault="00B07EA9" w:rsidP="00AF6D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1</w:t>
            </w:r>
          </w:p>
        </w:tc>
        <w:tc>
          <w:tcPr>
            <w:tcW w:w="2773" w:type="dxa"/>
            <w:gridSpan w:val="4"/>
          </w:tcPr>
          <w:p w14:paraId="51FC9BF2" w14:textId="77777777" w:rsidR="00B07EA9" w:rsidRPr="0060424D" w:rsidRDefault="00B07EA9" w:rsidP="00AF6D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2</w:t>
            </w:r>
          </w:p>
        </w:tc>
      </w:tr>
      <w:tr w:rsidR="0060424D" w:rsidRPr="0060424D" w14:paraId="088F38B7" w14:textId="77777777" w:rsidTr="0060424D">
        <w:tc>
          <w:tcPr>
            <w:tcW w:w="0" w:type="auto"/>
          </w:tcPr>
          <w:p w14:paraId="4C6C933F" w14:textId="77777777" w:rsidR="00B07EA9" w:rsidRPr="0060424D" w:rsidRDefault="00B07EA9" w:rsidP="00AF6D8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CAC </w:t>
            </w:r>
          </w:p>
        </w:tc>
        <w:tc>
          <w:tcPr>
            <w:tcW w:w="0" w:type="auto"/>
          </w:tcPr>
          <w:p w14:paraId="7C59B0D3" w14:textId="42118D83" w:rsidR="00B07EA9" w:rsidRPr="0060424D" w:rsidRDefault="00533A07" w:rsidP="00AF6D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0" w:type="auto"/>
          </w:tcPr>
          <w:p w14:paraId="038B61DD" w14:textId="239CD6C1" w:rsidR="00B07EA9" w:rsidRPr="0060424D" w:rsidRDefault="00533A07" w:rsidP="00AF6D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60424D">
              <w:rPr>
                <w:rStyle w:val="Fotnotsreferens"/>
                <w:rFonts w:ascii="Times New Roman" w:hAnsi="Times New Roman" w:cs="Times New Roman"/>
                <w:b/>
                <w:bCs/>
                <w:sz w:val="20"/>
                <w:szCs w:val="20"/>
              </w:rPr>
              <w:footnoteReference w:id="1"/>
            </w:r>
          </w:p>
        </w:tc>
        <w:tc>
          <w:tcPr>
            <w:tcW w:w="0" w:type="auto"/>
            <w:vAlign w:val="center"/>
          </w:tcPr>
          <w:p w14:paraId="17E17FCC" w14:textId="3D83C78E" w:rsidR="00B07EA9" w:rsidRPr="0060424D" w:rsidRDefault="00B07EA9" w:rsidP="00AF6D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042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0" w:type="auto"/>
            <w:vAlign w:val="center"/>
          </w:tcPr>
          <w:p w14:paraId="40F07360" w14:textId="77777777" w:rsidR="00B07EA9" w:rsidRPr="0060424D" w:rsidRDefault="00B07EA9" w:rsidP="00AF6D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042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0" w:type="auto"/>
            <w:vAlign w:val="center"/>
          </w:tcPr>
          <w:p w14:paraId="6387018A" w14:textId="77777777" w:rsidR="00B07EA9" w:rsidRPr="0060424D" w:rsidRDefault="00B07EA9" w:rsidP="00AF6D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634" w:type="dxa"/>
            <w:vAlign w:val="center"/>
          </w:tcPr>
          <w:p w14:paraId="4D52F8E7" w14:textId="45E2E29F" w:rsidR="00B07EA9" w:rsidRPr="0060424D" w:rsidRDefault="00B07EA9" w:rsidP="00AF6D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60424D">
              <w:rPr>
                <w:rStyle w:val="Fotnotsreferens"/>
                <w:rFonts w:ascii="Times New Roman" w:hAnsi="Times New Roman" w:cs="Times New Roman"/>
                <w:b/>
                <w:bCs/>
                <w:sz w:val="20"/>
                <w:szCs w:val="20"/>
              </w:rPr>
              <w:footnoteReference w:id="2"/>
            </w:r>
          </w:p>
        </w:tc>
        <w:tc>
          <w:tcPr>
            <w:tcW w:w="832" w:type="dxa"/>
            <w:vAlign w:val="center"/>
          </w:tcPr>
          <w:p w14:paraId="032393BB" w14:textId="77777777" w:rsidR="00B07EA9" w:rsidRPr="0060424D" w:rsidRDefault="00B07EA9" w:rsidP="00AF6D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</w:t>
            </w:r>
            <w:r w:rsidRPr="0060424D">
              <w:rPr>
                <w:rStyle w:val="Fotnotsreferens"/>
                <w:rFonts w:ascii="Times New Roman" w:hAnsi="Times New Roman" w:cs="Times New Roman"/>
                <w:b/>
                <w:bCs/>
                <w:sz w:val="20"/>
                <w:szCs w:val="20"/>
              </w:rPr>
              <w:footnoteReference w:id="3"/>
            </w:r>
          </w:p>
        </w:tc>
        <w:tc>
          <w:tcPr>
            <w:tcW w:w="0" w:type="auto"/>
          </w:tcPr>
          <w:p w14:paraId="06E7304C" w14:textId="77777777" w:rsidR="00B07EA9" w:rsidRPr="0060424D" w:rsidRDefault="00B07EA9" w:rsidP="00AF6D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042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0" w:type="auto"/>
            <w:vAlign w:val="center"/>
          </w:tcPr>
          <w:p w14:paraId="6E349266" w14:textId="77777777" w:rsidR="00B07EA9" w:rsidRPr="0060424D" w:rsidRDefault="00B07EA9" w:rsidP="00AF6D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0" w:type="auto"/>
            <w:vAlign w:val="center"/>
          </w:tcPr>
          <w:p w14:paraId="71E14C20" w14:textId="77777777" w:rsidR="00B07EA9" w:rsidRPr="0060424D" w:rsidRDefault="00B07EA9" w:rsidP="00AF6D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6042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60424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47" w:type="dxa"/>
            <w:vAlign w:val="center"/>
          </w:tcPr>
          <w:p w14:paraId="6B326D12" w14:textId="77777777" w:rsidR="00B07EA9" w:rsidRPr="0060424D" w:rsidRDefault="00B07EA9" w:rsidP="00AF6D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6042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</w:t>
            </w:r>
            <w:r w:rsidRPr="0060424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60424D" w:rsidRPr="0060424D" w14:paraId="2F1E7E5A" w14:textId="77777777" w:rsidTr="0060424D">
        <w:tc>
          <w:tcPr>
            <w:tcW w:w="0" w:type="auto"/>
            <w:vMerge w:val="restart"/>
          </w:tcPr>
          <w:p w14:paraId="797F6A9E" w14:textId="1FE8F218" w:rsidR="00B07EA9" w:rsidRPr="0060424D" w:rsidRDefault="00B07EA9" w:rsidP="00AF6D8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0424D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  <w:proofErr w:type="spellEnd"/>
            <w:r w:rsidR="0060424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60424D">
              <w:rPr>
                <w:rFonts w:ascii="Times New Roman" w:hAnsi="Times New Roman" w:cs="Times New Roman"/>
                <w:b/>
                <w:sz w:val="20"/>
                <w:szCs w:val="20"/>
              </w:rPr>
              <w:t>Score</w:t>
            </w:r>
          </w:p>
        </w:tc>
        <w:tc>
          <w:tcPr>
            <w:tcW w:w="0" w:type="auto"/>
          </w:tcPr>
          <w:p w14:paraId="282A1AB3" w14:textId="77777777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IG</w:t>
            </w:r>
          </w:p>
        </w:tc>
        <w:tc>
          <w:tcPr>
            <w:tcW w:w="0" w:type="auto"/>
          </w:tcPr>
          <w:p w14:paraId="56E3D4DF" w14:textId="62E83629" w:rsidR="00B07EA9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0" w:type="auto"/>
          </w:tcPr>
          <w:p w14:paraId="724EFCB2" w14:textId="15361582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3.21</w:t>
            </w:r>
          </w:p>
        </w:tc>
        <w:tc>
          <w:tcPr>
            <w:tcW w:w="0" w:type="auto"/>
          </w:tcPr>
          <w:p w14:paraId="5B41374B" w14:textId="3FDAE162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3.11</w:t>
            </w:r>
          </w:p>
        </w:tc>
        <w:tc>
          <w:tcPr>
            <w:tcW w:w="0" w:type="auto"/>
          </w:tcPr>
          <w:p w14:paraId="6FF3112F" w14:textId="2721C304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2.99-3.24</w:t>
            </w:r>
          </w:p>
        </w:tc>
        <w:tc>
          <w:tcPr>
            <w:tcW w:w="634" w:type="dxa"/>
            <w:vMerge w:val="restart"/>
            <w:vAlign w:val="center"/>
          </w:tcPr>
          <w:p w14:paraId="5AE72937" w14:textId="196C04D2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60424D" w:rsidRPr="0060424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2" w:type="dxa"/>
            <w:vMerge w:val="restart"/>
            <w:vAlign w:val="center"/>
          </w:tcPr>
          <w:p w14:paraId="7125079B" w14:textId="23E05C98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0" w:type="auto"/>
          </w:tcPr>
          <w:p w14:paraId="34A1C357" w14:textId="0828B80D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2.95</w:t>
            </w:r>
          </w:p>
        </w:tc>
        <w:tc>
          <w:tcPr>
            <w:tcW w:w="0" w:type="auto"/>
          </w:tcPr>
          <w:p w14:paraId="3CCFA82A" w14:textId="14111AD7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2.81-3.09</w:t>
            </w:r>
          </w:p>
        </w:tc>
        <w:tc>
          <w:tcPr>
            <w:tcW w:w="0" w:type="auto"/>
            <w:vMerge w:val="restart"/>
            <w:vAlign w:val="center"/>
          </w:tcPr>
          <w:p w14:paraId="057318A5" w14:textId="714CF48E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747" w:type="dxa"/>
            <w:vMerge w:val="restart"/>
            <w:vAlign w:val="center"/>
          </w:tcPr>
          <w:p w14:paraId="2B852D10" w14:textId="309CCF17" w:rsidR="00B07EA9" w:rsidRPr="0060424D" w:rsidRDefault="00B07EA9" w:rsidP="00AF6D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60424D" w:rsidRPr="0060424D" w14:paraId="1C9F630C" w14:textId="77777777" w:rsidTr="0060424D">
        <w:tc>
          <w:tcPr>
            <w:tcW w:w="0" w:type="auto"/>
            <w:vMerge/>
          </w:tcPr>
          <w:p w14:paraId="3FE21DBC" w14:textId="77777777" w:rsidR="00B07EA9" w:rsidRPr="0060424D" w:rsidRDefault="00B07EA9" w:rsidP="00AF6D8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609B835F" w14:textId="77777777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0" w:type="auto"/>
          </w:tcPr>
          <w:p w14:paraId="73510FA8" w14:textId="6189CFFA" w:rsidR="00B07EA9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0" w:type="auto"/>
          </w:tcPr>
          <w:p w14:paraId="490BB7B1" w14:textId="7D6A5523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3.17</w:t>
            </w:r>
          </w:p>
        </w:tc>
        <w:tc>
          <w:tcPr>
            <w:tcW w:w="0" w:type="auto"/>
          </w:tcPr>
          <w:p w14:paraId="6192D585" w14:textId="23C5763A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3.16</w:t>
            </w:r>
          </w:p>
        </w:tc>
        <w:tc>
          <w:tcPr>
            <w:tcW w:w="0" w:type="auto"/>
          </w:tcPr>
          <w:p w14:paraId="59162F73" w14:textId="25FBF364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3.03-3.29</w:t>
            </w:r>
          </w:p>
        </w:tc>
        <w:tc>
          <w:tcPr>
            <w:tcW w:w="634" w:type="dxa"/>
            <w:vMerge/>
          </w:tcPr>
          <w:p w14:paraId="43272A57" w14:textId="77777777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dxa"/>
            <w:vMerge/>
          </w:tcPr>
          <w:p w14:paraId="50902418" w14:textId="77777777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4C59A6A" w14:textId="720EA622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3.10</w:t>
            </w:r>
          </w:p>
        </w:tc>
        <w:tc>
          <w:tcPr>
            <w:tcW w:w="0" w:type="auto"/>
          </w:tcPr>
          <w:p w14:paraId="6BC1AB59" w14:textId="054291DB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2.97-3.24</w:t>
            </w:r>
          </w:p>
        </w:tc>
        <w:tc>
          <w:tcPr>
            <w:tcW w:w="0" w:type="auto"/>
            <w:vMerge/>
          </w:tcPr>
          <w:p w14:paraId="7FD7632C" w14:textId="77777777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  <w:vMerge/>
          </w:tcPr>
          <w:p w14:paraId="05049A48" w14:textId="77777777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424D" w:rsidRPr="0060424D" w14:paraId="1493AC4A" w14:textId="77777777" w:rsidTr="0060424D">
        <w:tc>
          <w:tcPr>
            <w:tcW w:w="0" w:type="auto"/>
            <w:vMerge w:val="restart"/>
          </w:tcPr>
          <w:p w14:paraId="29A78140" w14:textId="23B900D9" w:rsidR="00B07EA9" w:rsidRPr="0060424D" w:rsidRDefault="00B07EA9" w:rsidP="00AF6D8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0424D">
              <w:rPr>
                <w:rFonts w:ascii="Times New Roman" w:hAnsi="Times New Roman" w:cs="Times New Roman"/>
                <w:b/>
                <w:sz w:val="20"/>
                <w:szCs w:val="20"/>
              </w:rPr>
              <w:t>Fertility</w:t>
            </w:r>
            <w:proofErr w:type="spellEnd"/>
            <w:r w:rsidRPr="0060424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otential</w:t>
            </w:r>
          </w:p>
        </w:tc>
        <w:tc>
          <w:tcPr>
            <w:tcW w:w="0" w:type="auto"/>
          </w:tcPr>
          <w:p w14:paraId="1A164F71" w14:textId="77777777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IG</w:t>
            </w:r>
          </w:p>
        </w:tc>
        <w:tc>
          <w:tcPr>
            <w:tcW w:w="0" w:type="auto"/>
          </w:tcPr>
          <w:p w14:paraId="32C218EE" w14:textId="623C74C9" w:rsidR="00B07EA9" w:rsidRPr="0060424D" w:rsidRDefault="00B1083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0" w:type="auto"/>
          </w:tcPr>
          <w:p w14:paraId="64F257B3" w14:textId="143E793F" w:rsidR="00B07EA9" w:rsidRPr="0060424D" w:rsidRDefault="00B1083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2.84</w:t>
            </w:r>
          </w:p>
        </w:tc>
        <w:tc>
          <w:tcPr>
            <w:tcW w:w="0" w:type="auto"/>
          </w:tcPr>
          <w:p w14:paraId="401B49F7" w14:textId="4BFB5F5C" w:rsidR="00B07EA9" w:rsidRPr="0060424D" w:rsidRDefault="00B1083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2.76</w:t>
            </w:r>
          </w:p>
        </w:tc>
        <w:tc>
          <w:tcPr>
            <w:tcW w:w="0" w:type="auto"/>
          </w:tcPr>
          <w:p w14:paraId="71F15DB2" w14:textId="7CF04C49" w:rsidR="00B07EA9" w:rsidRPr="0060424D" w:rsidRDefault="00B1083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2.54-2.99</w:t>
            </w:r>
          </w:p>
        </w:tc>
        <w:tc>
          <w:tcPr>
            <w:tcW w:w="634" w:type="dxa"/>
            <w:vMerge w:val="restart"/>
            <w:vAlign w:val="center"/>
          </w:tcPr>
          <w:p w14:paraId="53A4751E" w14:textId="6001B80A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10839" w:rsidRPr="0060424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32" w:type="dxa"/>
            <w:vMerge w:val="restart"/>
            <w:vAlign w:val="center"/>
          </w:tcPr>
          <w:p w14:paraId="672DD8B0" w14:textId="17369434" w:rsidR="00B07EA9" w:rsidRPr="0060424D" w:rsidRDefault="00B1083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0" w:type="auto"/>
          </w:tcPr>
          <w:p w14:paraId="64DEBB24" w14:textId="5099DF5E" w:rsidR="00B07EA9" w:rsidRPr="0060424D" w:rsidRDefault="00B1083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2.61</w:t>
            </w:r>
          </w:p>
        </w:tc>
        <w:tc>
          <w:tcPr>
            <w:tcW w:w="0" w:type="auto"/>
          </w:tcPr>
          <w:p w14:paraId="4FBE40CC" w14:textId="13683ECB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B10839" w:rsidRPr="0060424D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10839" w:rsidRPr="0060424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10839" w:rsidRPr="0060424D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0" w:type="auto"/>
            <w:vMerge w:val="restart"/>
            <w:vAlign w:val="center"/>
          </w:tcPr>
          <w:p w14:paraId="50C8C174" w14:textId="7FC7A275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10839" w:rsidRPr="006042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0424D" w:rsidRPr="0060424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47" w:type="dxa"/>
            <w:vMerge w:val="restart"/>
            <w:vAlign w:val="center"/>
          </w:tcPr>
          <w:p w14:paraId="40B255D5" w14:textId="627EAC17" w:rsidR="00B07EA9" w:rsidRPr="0060424D" w:rsidRDefault="00B07EA9" w:rsidP="00AF6D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10839" w:rsidRPr="0060424D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60424D" w:rsidRPr="0060424D" w14:paraId="77E28628" w14:textId="77777777" w:rsidTr="0060424D">
        <w:tc>
          <w:tcPr>
            <w:tcW w:w="0" w:type="auto"/>
            <w:vMerge/>
          </w:tcPr>
          <w:p w14:paraId="0045598B" w14:textId="77777777" w:rsidR="00B07EA9" w:rsidRPr="0060424D" w:rsidRDefault="00B07EA9" w:rsidP="00AF6D8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7F88E7FC" w14:textId="77777777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0" w:type="auto"/>
          </w:tcPr>
          <w:p w14:paraId="3ACF65C7" w14:textId="2D04EF72" w:rsidR="00B07EA9" w:rsidRPr="0060424D" w:rsidRDefault="00B1083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0" w:type="auto"/>
          </w:tcPr>
          <w:p w14:paraId="42389B1F" w14:textId="392A2330" w:rsidR="00B07EA9" w:rsidRPr="0060424D" w:rsidRDefault="00B1083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2.97</w:t>
            </w:r>
          </w:p>
        </w:tc>
        <w:tc>
          <w:tcPr>
            <w:tcW w:w="0" w:type="auto"/>
          </w:tcPr>
          <w:p w14:paraId="10A3BDC5" w14:textId="64DA5A09" w:rsidR="00B07EA9" w:rsidRPr="0060424D" w:rsidRDefault="00B1083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2.97</w:t>
            </w:r>
          </w:p>
        </w:tc>
        <w:tc>
          <w:tcPr>
            <w:tcW w:w="0" w:type="auto"/>
          </w:tcPr>
          <w:p w14:paraId="74B3E94F" w14:textId="14708202" w:rsidR="00B07EA9" w:rsidRPr="0060424D" w:rsidRDefault="00B1083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2.74</w:t>
            </w:r>
            <w:r w:rsidR="00B07EA9" w:rsidRPr="0060424D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34" w:type="dxa"/>
            <w:vMerge/>
          </w:tcPr>
          <w:p w14:paraId="350A6520" w14:textId="77777777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dxa"/>
            <w:vMerge/>
          </w:tcPr>
          <w:p w14:paraId="6AD645FA" w14:textId="77777777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947815B" w14:textId="18FE3665" w:rsidR="00B07EA9" w:rsidRPr="0060424D" w:rsidRDefault="00B1083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2.91</w:t>
            </w:r>
          </w:p>
        </w:tc>
        <w:tc>
          <w:tcPr>
            <w:tcW w:w="0" w:type="auto"/>
          </w:tcPr>
          <w:p w14:paraId="073A4B84" w14:textId="5DDC2F71" w:rsidR="00B07EA9" w:rsidRPr="0060424D" w:rsidRDefault="00B1083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2.67</w:t>
            </w:r>
            <w:r w:rsidR="00B07EA9" w:rsidRPr="0060424D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vMerge/>
          </w:tcPr>
          <w:p w14:paraId="626FB70E" w14:textId="77777777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  <w:vMerge/>
          </w:tcPr>
          <w:p w14:paraId="72CE8573" w14:textId="77777777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424D" w:rsidRPr="0060424D" w14:paraId="13DCA993" w14:textId="77777777" w:rsidTr="0060424D">
        <w:tc>
          <w:tcPr>
            <w:tcW w:w="0" w:type="auto"/>
            <w:vMerge w:val="restart"/>
          </w:tcPr>
          <w:p w14:paraId="4841B6A0" w14:textId="6237CF61" w:rsidR="00B07EA9" w:rsidRPr="0060424D" w:rsidRDefault="00B07EA9" w:rsidP="00AF6D8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rtner </w:t>
            </w:r>
            <w:proofErr w:type="spellStart"/>
            <w:r w:rsidRPr="0060424D">
              <w:rPr>
                <w:rFonts w:ascii="Times New Roman" w:hAnsi="Times New Roman" w:cs="Times New Roman"/>
                <w:b/>
                <w:sz w:val="20"/>
                <w:szCs w:val="20"/>
              </w:rPr>
              <w:t>Disclosure</w:t>
            </w:r>
            <w:proofErr w:type="spellEnd"/>
          </w:p>
        </w:tc>
        <w:tc>
          <w:tcPr>
            <w:tcW w:w="0" w:type="auto"/>
          </w:tcPr>
          <w:p w14:paraId="1C07E8FA" w14:textId="77777777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IG</w:t>
            </w:r>
          </w:p>
        </w:tc>
        <w:tc>
          <w:tcPr>
            <w:tcW w:w="0" w:type="auto"/>
          </w:tcPr>
          <w:p w14:paraId="749B91DB" w14:textId="629F6CA2" w:rsidR="00B07EA9" w:rsidRPr="0060424D" w:rsidRDefault="00972AB5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0" w:type="auto"/>
          </w:tcPr>
          <w:p w14:paraId="768171EB" w14:textId="080BC959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972AB5" w:rsidRPr="0060424D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0" w:type="auto"/>
          </w:tcPr>
          <w:p w14:paraId="5EFC3FED" w14:textId="26C44CFA" w:rsidR="00B07EA9" w:rsidRPr="0060424D" w:rsidRDefault="00972AB5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</w:p>
        </w:tc>
        <w:tc>
          <w:tcPr>
            <w:tcW w:w="0" w:type="auto"/>
          </w:tcPr>
          <w:p w14:paraId="0E2D552C" w14:textId="2EAD3F16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972AB5" w:rsidRPr="0060424D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72AB5" w:rsidRPr="0060424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72AB5" w:rsidRPr="0060424D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634" w:type="dxa"/>
            <w:vMerge w:val="restart"/>
            <w:vAlign w:val="center"/>
          </w:tcPr>
          <w:p w14:paraId="7C2925F0" w14:textId="3CFE49F9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72AB5" w:rsidRPr="0060424D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832" w:type="dxa"/>
            <w:vMerge w:val="restart"/>
            <w:vAlign w:val="center"/>
          </w:tcPr>
          <w:p w14:paraId="51A167CA" w14:textId="04DFC288" w:rsidR="00B07EA9" w:rsidRPr="0060424D" w:rsidRDefault="00972AB5" w:rsidP="00AF6D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3817971C" w14:textId="3728949C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972AB5" w:rsidRPr="0060424D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0" w:type="auto"/>
          </w:tcPr>
          <w:p w14:paraId="7C0CE822" w14:textId="63F83FC1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972AB5" w:rsidRPr="0060424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72AB5" w:rsidRPr="0060424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72AB5" w:rsidRPr="0060424D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0" w:type="auto"/>
            <w:vMerge w:val="restart"/>
            <w:vAlign w:val="center"/>
          </w:tcPr>
          <w:p w14:paraId="16324DD3" w14:textId="28B0512D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72AB5" w:rsidRPr="0060424D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747" w:type="dxa"/>
            <w:vMerge w:val="restart"/>
            <w:vAlign w:val="center"/>
          </w:tcPr>
          <w:p w14:paraId="22E059AB" w14:textId="7E38C230" w:rsidR="00B07EA9" w:rsidRPr="0060424D" w:rsidRDefault="00B07EA9" w:rsidP="00AF6D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60424D" w:rsidRPr="0060424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60424D" w:rsidRPr="0060424D" w14:paraId="438B7FD2" w14:textId="77777777" w:rsidTr="0060424D">
        <w:tc>
          <w:tcPr>
            <w:tcW w:w="0" w:type="auto"/>
            <w:vMerge/>
          </w:tcPr>
          <w:p w14:paraId="13622593" w14:textId="77777777" w:rsidR="00B07EA9" w:rsidRPr="0060424D" w:rsidRDefault="00B07EA9" w:rsidP="00AF6D8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37484295" w14:textId="77777777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0" w:type="auto"/>
          </w:tcPr>
          <w:p w14:paraId="5F266F3D" w14:textId="6ECF1DD8" w:rsidR="00B07EA9" w:rsidRPr="0060424D" w:rsidRDefault="00972AB5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0" w:type="auto"/>
          </w:tcPr>
          <w:p w14:paraId="6A2F2139" w14:textId="0BA50778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72AB5" w:rsidRPr="0060424D">
              <w:rPr>
                <w:rFonts w:ascii="Times New Roman" w:hAnsi="Times New Roman" w:cs="Times New Roman"/>
                <w:sz w:val="20"/>
                <w:szCs w:val="20"/>
              </w:rPr>
              <w:t>.59</w:t>
            </w:r>
          </w:p>
        </w:tc>
        <w:tc>
          <w:tcPr>
            <w:tcW w:w="0" w:type="auto"/>
          </w:tcPr>
          <w:p w14:paraId="2D1A7268" w14:textId="7DC110D8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972AB5" w:rsidRPr="0060424D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0" w:type="auto"/>
          </w:tcPr>
          <w:p w14:paraId="6AA3CC6E" w14:textId="03EF7474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972AB5" w:rsidRPr="0060424D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72AB5" w:rsidRPr="0060424D">
              <w:rPr>
                <w:rFonts w:ascii="Times New Roman" w:hAnsi="Times New Roman" w:cs="Times New Roman"/>
                <w:sz w:val="20"/>
                <w:szCs w:val="20"/>
              </w:rPr>
              <w:t>2.82</w:t>
            </w:r>
          </w:p>
        </w:tc>
        <w:tc>
          <w:tcPr>
            <w:tcW w:w="634" w:type="dxa"/>
            <w:vMerge/>
          </w:tcPr>
          <w:p w14:paraId="28E69132" w14:textId="77777777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dxa"/>
            <w:vMerge/>
          </w:tcPr>
          <w:p w14:paraId="305D00F5" w14:textId="77777777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AFA9004" w14:textId="27115E01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972AB5" w:rsidRPr="0060424D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0" w:type="auto"/>
          </w:tcPr>
          <w:p w14:paraId="7973E18F" w14:textId="1A128BA8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972AB5" w:rsidRPr="0060424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="00972AB5" w:rsidRPr="0060424D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0" w:type="auto"/>
            <w:vMerge/>
          </w:tcPr>
          <w:p w14:paraId="6DA131BE" w14:textId="77777777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  <w:vMerge/>
          </w:tcPr>
          <w:p w14:paraId="5BFE3D88" w14:textId="77777777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424D" w:rsidRPr="0060424D" w14:paraId="56B79E5F" w14:textId="77777777" w:rsidTr="0060424D">
        <w:tc>
          <w:tcPr>
            <w:tcW w:w="0" w:type="auto"/>
            <w:vMerge w:val="restart"/>
          </w:tcPr>
          <w:p w14:paraId="59B366F7" w14:textId="14CD43F9" w:rsidR="00B07EA9" w:rsidRPr="0060424D" w:rsidRDefault="00B07EA9" w:rsidP="00AF6D8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0424D">
              <w:rPr>
                <w:rFonts w:ascii="Times New Roman" w:hAnsi="Times New Roman" w:cs="Times New Roman"/>
                <w:b/>
                <w:sz w:val="20"/>
                <w:szCs w:val="20"/>
              </w:rPr>
              <w:t>Child’s</w:t>
            </w:r>
            <w:proofErr w:type="spellEnd"/>
            <w:r w:rsidRPr="0060424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0424D">
              <w:rPr>
                <w:rFonts w:ascii="Times New Roman" w:hAnsi="Times New Roman" w:cs="Times New Roman"/>
                <w:b/>
                <w:sz w:val="20"/>
                <w:szCs w:val="20"/>
              </w:rPr>
              <w:t>health</w:t>
            </w:r>
            <w:proofErr w:type="spellEnd"/>
          </w:p>
        </w:tc>
        <w:tc>
          <w:tcPr>
            <w:tcW w:w="0" w:type="auto"/>
          </w:tcPr>
          <w:p w14:paraId="5281FD1A" w14:textId="77777777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IG</w:t>
            </w:r>
          </w:p>
        </w:tc>
        <w:tc>
          <w:tcPr>
            <w:tcW w:w="0" w:type="auto"/>
          </w:tcPr>
          <w:p w14:paraId="1CD8536C" w14:textId="4912CD8C" w:rsidR="00B07EA9" w:rsidRPr="0060424D" w:rsidRDefault="007B3DD2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0" w:type="auto"/>
          </w:tcPr>
          <w:p w14:paraId="5FD7B372" w14:textId="0935F849" w:rsidR="00B07EA9" w:rsidRPr="0060424D" w:rsidRDefault="007B3DD2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0" w:type="auto"/>
          </w:tcPr>
          <w:p w14:paraId="710C16EB" w14:textId="174E43E3" w:rsidR="00B07EA9" w:rsidRPr="0060424D" w:rsidRDefault="007B3DD2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</w:p>
        </w:tc>
        <w:tc>
          <w:tcPr>
            <w:tcW w:w="0" w:type="auto"/>
          </w:tcPr>
          <w:p w14:paraId="77D834E5" w14:textId="111FBC54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7B3DD2" w:rsidRPr="0060424D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B3DD2" w:rsidRPr="0060424D">
              <w:rPr>
                <w:rFonts w:ascii="Times New Roman" w:hAnsi="Times New Roman" w:cs="Times New Roman"/>
                <w:sz w:val="20"/>
                <w:szCs w:val="20"/>
              </w:rPr>
              <w:t>2.77</w:t>
            </w:r>
          </w:p>
        </w:tc>
        <w:tc>
          <w:tcPr>
            <w:tcW w:w="634" w:type="dxa"/>
            <w:vMerge w:val="restart"/>
            <w:vAlign w:val="center"/>
          </w:tcPr>
          <w:p w14:paraId="3C723B63" w14:textId="585430B7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0424D" w:rsidRPr="0060424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32" w:type="dxa"/>
            <w:vMerge w:val="restart"/>
            <w:vAlign w:val="center"/>
          </w:tcPr>
          <w:p w14:paraId="055D2B19" w14:textId="523E4D7F" w:rsidR="00B07EA9" w:rsidRPr="0060424D" w:rsidRDefault="0060424D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B07EA9" w:rsidRPr="0060424D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0" w:type="auto"/>
          </w:tcPr>
          <w:p w14:paraId="624B014C" w14:textId="7DF19817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7B3DD2" w:rsidRPr="0060424D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0" w:type="auto"/>
          </w:tcPr>
          <w:p w14:paraId="727DA8AF" w14:textId="4B5925AE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7B3DD2" w:rsidRPr="0060424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B3DD2" w:rsidRPr="0060424D">
              <w:rPr>
                <w:rFonts w:ascii="Times New Roman" w:hAnsi="Times New Roman" w:cs="Times New Roman"/>
                <w:sz w:val="20"/>
                <w:szCs w:val="20"/>
              </w:rPr>
              <w:t>2.65</w:t>
            </w:r>
          </w:p>
        </w:tc>
        <w:tc>
          <w:tcPr>
            <w:tcW w:w="0" w:type="auto"/>
            <w:vMerge w:val="restart"/>
            <w:vAlign w:val="center"/>
          </w:tcPr>
          <w:p w14:paraId="59BD26E0" w14:textId="7651F1D4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0424D" w:rsidRPr="0060424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47" w:type="dxa"/>
            <w:vMerge w:val="restart"/>
            <w:vAlign w:val="center"/>
          </w:tcPr>
          <w:p w14:paraId="48894F65" w14:textId="5B18AE03" w:rsidR="00B07EA9" w:rsidRPr="0060424D" w:rsidRDefault="00B07EA9" w:rsidP="00AF6D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B3DD2" w:rsidRPr="0060424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60424D" w:rsidRPr="0060424D" w14:paraId="27E5BACA" w14:textId="77777777" w:rsidTr="0060424D">
        <w:tc>
          <w:tcPr>
            <w:tcW w:w="0" w:type="auto"/>
            <w:vMerge/>
          </w:tcPr>
          <w:p w14:paraId="5D4383B1" w14:textId="77777777" w:rsidR="00B07EA9" w:rsidRPr="0060424D" w:rsidRDefault="00B07EA9" w:rsidP="00AF6D8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02200DB3" w14:textId="77777777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0" w:type="auto"/>
          </w:tcPr>
          <w:p w14:paraId="0A04123F" w14:textId="2EC0CC50" w:rsidR="00B07EA9" w:rsidRPr="0060424D" w:rsidRDefault="007B3DD2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0" w:type="auto"/>
          </w:tcPr>
          <w:p w14:paraId="22BA2AD3" w14:textId="0CBAEE99" w:rsidR="00B07EA9" w:rsidRPr="0060424D" w:rsidRDefault="007B3DD2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2.75</w:t>
            </w:r>
          </w:p>
        </w:tc>
        <w:tc>
          <w:tcPr>
            <w:tcW w:w="0" w:type="auto"/>
          </w:tcPr>
          <w:p w14:paraId="5B09AD3B" w14:textId="7026A8A9" w:rsidR="00B07EA9" w:rsidRPr="0060424D" w:rsidRDefault="007B3DD2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2.72</w:t>
            </w:r>
          </w:p>
        </w:tc>
        <w:tc>
          <w:tcPr>
            <w:tcW w:w="0" w:type="auto"/>
          </w:tcPr>
          <w:p w14:paraId="1D479357" w14:textId="46F30589" w:rsidR="00B07EA9" w:rsidRPr="0060424D" w:rsidRDefault="007B3DD2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2.47</w:t>
            </w:r>
            <w:r w:rsidR="00B07EA9" w:rsidRPr="0060424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2.98</w:t>
            </w:r>
          </w:p>
        </w:tc>
        <w:tc>
          <w:tcPr>
            <w:tcW w:w="634" w:type="dxa"/>
            <w:vMerge/>
          </w:tcPr>
          <w:p w14:paraId="5DEC4174" w14:textId="77777777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dxa"/>
            <w:vMerge/>
          </w:tcPr>
          <w:p w14:paraId="4B97D89B" w14:textId="77777777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B5D8781" w14:textId="66EC4329" w:rsidR="00B07EA9" w:rsidRPr="0060424D" w:rsidRDefault="007B3DD2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2.70</w:t>
            </w:r>
          </w:p>
        </w:tc>
        <w:tc>
          <w:tcPr>
            <w:tcW w:w="0" w:type="auto"/>
          </w:tcPr>
          <w:p w14:paraId="6E24277E" w14:textId="476A0BE3" w:rsidR="00B07EA9" w:rsidRPr="0060424D" w:rsidRDefault="007B3DD2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2.43</w:t>
            </w:r>
            <w:r w:rsidR="00B07EA9" w:rsidRPr="0060424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2.98</w:t>
            </w:r>
          </w:p>
        </w:tc>
        <w:tc>
          <w:tcPr>
            <w:tcW w:w="0" w:type="auto"/>
            <w:vMerge/>
          </w:tcPr>
          <w:p w14:paraId="7C0BFF7C" w14:textId="77777777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  <w:vMerge/>
          </w:tcPr>
          <w:p w14:paraId="73553BD8" w14:textId="77777777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424D" w:rsidRPr="0060424D" w14:paraId="70BDA633" w14:textId="77777777" w:rsidTr="0060424D">
        <w:tc>
          <w:tcPr>
            <w:tcW w:w="0" w:type="auto"/>
            <w:vMerge w:val="restart"/>
          </w:tcPr>
          <w:p w14:paraId="333BB1D3" w14:textId="35396D04" w:rsidR="00B07EA9" w:rsidRPr="0060424D" w:rsidRDefault="00B07EA9" w:rsidP="00AF6D8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ersonal </w:t>
            </w:r>
            <w:proofErr w:type="spellStart"/>
            <w:r w:rsidRPr="0060424D">
              <w:rPr>
                <w:rFonts w:ascii="Times New Roman" w:hAnsi="Times New Roman" w:cs="Times New Roman"/>
                <w:b/>
                <w:sz w:val="20"/>
                <w:szCs w:val="20"/>
              </w:rPr>
              <w:t>health</w:t>
            </w:r>
            <w:proofErr w:type="spellEnd"/>
          </w:p>
        </w:tc>
        <w:tc>
          <w:tcPr>
            <w:tcW w:w="0" w:type="auto"/>
          </w:tcPr>
          <w:p w14:paraId="1421A859" w14:textId="77777777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IG</w:t>
            </w:r>
          </w:p>
        </w:tc>
        <w:tc>
          <w:tcPr>
            <w:tcW w:w="0" w:type="auto"/>
          </w:tcPr>
          <w:p w14:paraId="05F1AEDE" w14:textId="29FE80D3" w:rsidR="00B07EA9" w:rsidRPr="0060424D" w:rsidRDefault="00AA7B65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0" w:type="auto"/>
          </w:tcPr>
          <w:p w14:paraId="6A4416C0" w14:textId="7213ACB3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AA7B65" w:rsidRPr="0060424D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0" w:type="auto"/>
          </w:tcPr>
          <w:p w14:paraId="5129BB56" w14:textId="17B308E4" w:rsidR="00B07EA9" w:rsidRPr="0060424D" w:rsidRDefault="00AA7B65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2.91</w:t>
            </w:r>
          </w:p>
        </w:tc>
        <w:tc>
          <w:tcPr>
            <w:tcW w:w="0" w:type="auto"/>
          </w:tcPr>
          <w:p w14:paraId="4904A82F" w14:textId="7832B9F5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AA7B65" w:rsidRPr="0060424D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 w:rsidR="00AA7B65" w:rsidRPr="0060424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34" w:type="dxa"/>
            <w:vMerge w:val="restart"/>
            <w:vAlign w:val="center"/>
          </w:tcPr>
          <w:p w14:paraId="52B4FA06" w14:textId="30DDBAD1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A7B65" w:rsidRPr="0060424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32" w:type="dxa"/>
            <w:vMerge w:val="restart"/>
            <w:vAlign w:val="center"/>
          </w:tcPr>
          <w:p w14:paraId="03E8A80D" w14:textId="5D9B3250" w:rsidR="00B07EA9" w:rsidRPr="0060424D" w:rsidRDefault="00AA7B65" w:rsidP="00AF6D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60424D" w:rsidRPr="006042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F83B578" w14:textId="0DFB4D17" w:rsidR="00B07EA9" w:rsidRPr="0060424D" w:rsidRDefault="00AA7B65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2.78</w:t>
            </w:r>
          </w:p>
        </w:tc>
        <w:tc>
          <w:tcPr>
            <w:tcW w:w="0" w:type="auto"/>
          </w:tcPr>
          <w:p w14:paraId="4AD57FA7" w14:textId="1873714E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AA7B65" w:rsidRPr="0060424D">
              <w:rPr>
                <w:rFonts w:ascii="Times New Roman" w:hAnsi="Times New Roman" w:cs="Times New Roman"/>
                <w:sz w:val="20"/>
                <w:szCs w:val="20"/>
              </w:rPr>
              <w:t>57-2.99</w:t>
            </w:r>
          </w:p>
        </w:tc>
        <w:tc>
          <w:tcPr>
            <w:tcW w:w="0" w:type="auto"/>
            <w:vMerge w:val="restart"/>
            <w:vAlign w:val="center"/>
          </w:tcPr>
          <w:p w14:paraId="7B8F194F" w14:textId="40B75AC3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A7B65" w:rsidRPr="0060424D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747" w:type="dxa"/>
            <w:vMerge w:val="restart"/>
            <w:vAlign w:val="center"/>
          </w:tcPr>
          <w:p w14:paraId="3BCADE44" w14:textId="3B2FEAF0" w:rsidR="00B07EA9" w:rsidRPr="0060424D" w:rsidRDefault="00B07EA9" w:rsidP="00AF6D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AA7B65" w:rsidRPr="0060424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0424D" w:rsidRPr="0060424D" w14:paraId="54A92507" w14:textId="77777777" w:rsidTr="0060424D">
        <w:tc>
          <w:tcPr>
            <w:tcW w:w="0" w:type="auto"/>
            <w:vMerge/>
          </w:tcPr>
          <w:p w14:paraId="369DE804" w14:textId="77777777" w:rsidR="00B07EA9" w:rsidRPr="0060424D" w:rsidRDefault="00B07EA9" w:rsidP="00AF6D8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62DAB419" w14:textId="77777777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0" w:type="auto"/>
          </w:tcPr>
          <w:p w14:paraId="3A4796B7" w14:textId="75203724" w:rsidR="00B07EA9" w:rsidRPr="0060424D" w:rsidRDefault="00AA7B65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0" w:type="auto"/>
          </w:tcPr>
          <w:p w14:paraId="7B3C0A54" w14:textId="3E097B77" w:rsidR="00B07EA9" w:rsidRPr="0060424D" w:rsidRDefault="00AA7B65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</w:p>
        </w:tc>
        <w:tc>
          <w:tcPr>
            <w:tcW w:w="0" w:type="auto"/>
          </w:tcPr>
          <w:p w14:paraId="49654442" w14:textId="00EF1B7E" w:rsidR="00B07EA9" w:rsidRPr="0060424D" w:rsidRDefault="00AA7B65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3.06</w:t>
            </w:r>
          </w:p>
        </w:tc>
        <w:tc>
          <w:tcPr>
            <w:tcW w:w="0" w:type="auto"/>
          </w:tcPr>
          <w:p w14:paraId="4CF868AD" w14:textId="0818777C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AA7B65" w:rsidRPr="0060424D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 w:rsidR="00AA7B65" w:rsidRPr="0060424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34" w:type="dxa"/>
            <w:vMerge/>
          </w:tcPr>
          <w:p w14:paraId="70D4805F" w14:textId="77777777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dxa"/>
            <w:vMerge/>
          </w:tcPr>
          <w:p w14:paraId="234DC050" w14:textId="77777777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8D78404" w14:textId="044D6BA7" w:rsidR="00B07EA9" w:rsidRPr="0060424D" w:rsidRDefault="00AA7B65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2.83</w:t>
            </w:r>
          </w:p>
        </w:tc>
        <w:tc>
          <w:tcPr>
            <w:tcW w:w="0" w:type="auto"/>
          </w:tcPr>
          <w:p w14:paraId="7EF08E2D" w14:textId="6B587208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AA7B65" w:rsidRPr="0060424D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 w:rsidR="00AA7B65" w:rsidRPr="0060424D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0" w:type="auto"/>
            <w:vMerge/>
          </w:tcPr>
          <w:p w14:paraId="6D8B56F2" w14:textId="77777777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  <w:vMerge/>
          </w:tcPr>
          <w:p w14:paraId="159372D5" w14:textId="77777777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424D" w:rsidRPr="0060424D" w14:paraId="2F2DCC3F" w14:textId="77777777" w:rsidTr="0060424D">
        <w:tc>
          <w:tcPr>
            <w:tcW w:w="0" w:type="auto"/>
            <w:vMerge w:val="restart"/>
          </w:tcPr>
          <w:p w14:paraId="77FE5A9A" w14:textId="40077B89" w:rsidR="00B07EA9" w:rsidRPr="0060424D" w:rsidRDefault="00B07EA9" w:rsidP="00AF6D8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0424D">
              <w:rPr>
                <w:rFonts w:ascii="Times New Roman" w:hAnsi="Times New Roman" w:cs="Times New Roman"/>
                <w:b/>
                <w:sz w:val="20"/>
                <w:szCs w:val="20"/>
              </w:rPr>
              <w:t>Acceptance</w:t>
            </w:r>
            <w:proofErr w:type="spellEnd"/>
          </w:p>
        </w:tc>
        <w:tc>
          <w:tcPr>
            <w:tcW w:w="0" w:type="auto"/>
          </w:tcPr>
          <w:p w14:paraId="73E6B6B6" w14:textId="77777777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IG</w:t>
            </w:r>
          </w:p>
        </w:tc>
        <w:tc>
          <w:tcPr>
            <w:tcW w:w="0" w:type="auto"/>
          </w:tcPr>
          <w:p w14:paraId="7A7E5F09" w14:textId="71814FA4" w:rsidR="00B07EA9" w:rsidRPr="0060424D" w:rsidRDefault="004E0BC2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0" w:type="auto"/>
          </w:tcPr>
          <w:p w14:paraId="74FC4C31" w14:textId="5A49AC72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4E0BC2" w:rsidRPr="0060424D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14:paraId="0E03D92F" w14:textId="441FC0BE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4E0BC2" w:rsidRPr="0060424D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14:paraId="44AF8A69" w14:textId="0E38C130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4E0BC2" w:rsidRPr="0060424D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4E0BC2" w:rsidRPr="0060424D">
              <w:rPr>
                <w:rFonts w:ascii="Times New Roman" w:hAnsi="Times New Roman" w:cs="Times New Roman"/>
                <w:sz w:val="20"/>
                <w:szCs w:val="20"/>
              </w:rPr>
              <w:t>2.82</w:t>
            </w:r>
          </w:p>
        </w:tc>
        <w:tc>
          <w:tcPr>
            <w:tcW w:w="634" w:type="dxa"/>
            <w:vMerge w:val="restart"/>
            <w:vAlign w:val="center"/>
          </w:tcPr>
          <w:p w14:paraId="1D5DA9AD" w14:textId="4554B1B4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E0BC2" w:rsidRPr="0060424D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832" w:type="dxa"/>
            <w:vMerge w:val="restart"/>
            <w:vAlign w:val="center"/>
          </w:tcPr>
          <w:p w14:paraId="2D4308EC" w14:textId="419779DD" w:rsidR="00B07EA9" w:rsidRPr="0060424D" w:rsidRDefault="00B07EA9" w:rsidP="00AF6D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4E0BC2" w:rsidRPr="006042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0424D" w:rsidRPr="0060424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7FBA0C9D" w14:textId="7BCB6FA0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4E0BC2" w:rsidRPr="0060424D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0" w:type="auto"/>
          </w:tcPr>
          <w:p w14:paraId="1F82DCCC" w14:textId="15F365BC" w:rsidR="00B07EA9" w:rsidRPr="0060424D" w:rsidRDefault="004E0BC2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07EA9" w:rsidRPr="0060424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="00B07EA9" w:rsidRPr="0060424D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vMerge w:val="restart"/>
            <w:vAlign w:val="center"/>
          </w:tcPr>
          <w:p w14:paraId="7A5D3807" w14:textId="1C67B7B4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E0BC2" w:rsidRPr="0060424D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747" w:type="dxa"/>
            <w:vMerge w:val="restart"/>
            <w:vAlign w:val="center"/>
          </w:tcPr>
          <w:p w14:paraId="653B4E0A" w14:textId="45AED58D" w:rsidR="00B07EA9" w:rsidRPr="0060424D" w:rsidRDefault="004E0BC2" w:rsidP="00AF6D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60424D" w:rsidRPr="0060424D" w14:paraId="2140D25A" w14:textId="77777777" w:rsidTr="0060424D">
        <w:tc>
          <w:tcPr>
            <w:tcW w:w="0" w:type="auto"/>
            <w:vMerge/>
          </w:tcPr>
          <w:p w14:paraId="0B0154F9" w14:textId="77777777" w:rsidR="00B07EA9" w:rsidRPr="0060424D" w:rsidRDefault="00B07EA9" w:rsidP="00AF6D8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4D257DE4" w14:textId="77777777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0" w:type="auto"/>
          </w:tcPr>
          <w:p w14:paraId="6723EAF3" w14:textId="7E73E5E1" w:rsidR="00B07EA9" w:rsidRPr="0060424D" w:rsidRDefault="004E0BC2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0" w:type="auto"/>
          </w:tcPr>
          <w:p w14:paraId="325B7ED4" w14:textId="5CBB3368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4E0BC2" w:rsidRPr="0060424D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0" w:type="auto"/>
          </w:tcPr>
          <w:p w14:paraId="7B1D4D2D" w14:textId="6B5951BB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4E0BC2" w:rsidRPr="0060424D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0" w:type="auto"/>
          </w:tcPr>
          <w:p w14:paraId="2E26A019" w14:textId="293030D4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  <w:r w:rsidR="004E0BC2" w:rsidRPr="006042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4E0BC2" w:rsidRPr="0060424D">
              <w:rPr>
                <w:rFonts w:ascii="Times New Roman" w:hAnsi="Times New Roman" w:cs="Times New Roman"/>
                <w:sz w:val="20"/>
                <w:szCs w:val="20"/>
              </w:rPr>
              <w:t>2.76</w:t>
            </w:r>
          </w:p>
        </w:tc>
        <w:tc>
          <w:tcPr>
            <w:tcW w:w="634" w:type="dxa"/>
            <w:vMerge/>
          </w:tcPr>
          <w:p w14:paraId="1AD8B687" w14:textId="77777777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dxa"/>
            <w:vMerge/>
          </w:tcPr>
          <w:p w14:paraId="06DF0B8C" w14:textId="77777777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5CABDAC" w14:textId="079B782C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4E0BC2" w:rsidRPr="0060424D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14:paraId="3DDB31B9" w14:textId="7F61249B" w:rsidR="00B07EA9" w:rsidRPr="0060424D" w:rsidRDefault="004E0BC2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  <w:r w:rsidR="00B07EA9" w:rsidRPr="0060424D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0" w:type="auto"/>
            <w:vMerge/>
          </w:tcPr>
          <w:p w14:paraId="1D0F4F90" w14:textId="77777777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  <w:vMerge/>
          </w:tcPr>
          <w:p w14:paraId="6F6C1A7B" w14:textId="77777777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424D" w:rsidRPr="0060424D" w14:paraId="41361830" w14:textId="77777777" w:rsidTr="0060424D">
        <w:tc>
          <w:tcPr>
            <w:tcW w:w="0" w:type="auto"/>
            <w:vMerge w:val="restart"/>
          </w:tcPr>
          <w:p w14:paraId="4ED28F4D" w14:textId="179711DC" w:rsidR="00B07EA9" w:rsidRPr="0060424D" w:rsidRDefault="00B07EA9" w:rsidP="00AF6D8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0424D">
              <w:rPr>
                <w:rFonts w:ascii="Times New Roman" w:hAnsi="Times New Roman" w:cs="Times New Roman"/>
                <w:b/>
                <w:sz w:val="20"/>
                <w:szCs w:val="20"/>
              </w:rPr>
              <w:t>Becoming</w:t>
            </w:r>
            <w:proofErr w:type="spellEnd"/>
            <w:r w:rsidRPr="0060424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regnant</w:t>
            </w:r>
          </w:p>
        </w:tc>
        <w:tc>
          <w:tcPr>
            <w:tcW w:w="0" w:type="auto"/>
          </w:tcPr>
          <w:p w14:paraId="7ED0572F" w14:textId="77777777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IG</w:t>
            </w:r>
          </w:p>
        </w:tc>
        <w:tc>
          <w:tcPr>
            <w:tcW w:w="0" w:type="auto"/>
          </w:tcPr>
          <w:p w14:paraId="669E1E09" w14:textId="00B64901" w:rsidR="00B07EA9" w:rsidRPr="0060424D" w:rsidRDefault="00B349B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0" w:type="auto"/>
          </w:tcPr>
          <w:p w14:paraId="19AD9A97" w14:textId="4E22B752" w:rsidR="00B07EA9" w:rsidRPr="0060424D" w:rsidRDefault="00B349B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</w:p>
        </w:tc>
        <w:tc>
          <w:tcPr>
            <w:tcW w:w="0" w:type="auto"/>
          </w:tcPr>
          <w:p w14:paraId="341057B7" w14:textId="264440DA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B349B9" w:rsidRPr="0060424D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0" w:type="auto"/>
          </w:tcPr>
          <w:p w14:paraId="7201DE8B" w14:textId="7ECD9DE1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B349B9" w:rsidRPr="0060424D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 w:rsidR="00B349B9" w:rsidRPr="0060424D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634" w:type="dxa"/>
            <w:vMerge w:val="restart"/>
            <w:vAlign w:val="center"/>
          </w:tcPr>
          <w:p w14:paraId="4CC37D3F" w14:textId="6AA39FC8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349B9" w:rsidRPr="0060424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60424D" w:rsidRPr="006042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2" w:type="dxa"/>
            <w:vMerge w:val="restart"/>
            <w:vAlign w:val="center"/>
          </w:tcPr>
          <w:p w14:paraId="02A8B262" w14:textId="2235A54F" w:rsidR="00B07EA9" w:rsidRPr="0060424D" w:rsidRDefault="00B349B9" w:rsidP="00AF6D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07EA9" w:rsidRPr="006042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0" w:type="auto"/>
          </w:tcPr>
          <w:p w14:paraId="1CCFFA93" w14:textId="69952106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B349B9" w:rsidRPr="0060424D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0" w:type="auto"/>
          </w:tcPr>
          <w:p w14:paraId="71CC89E1" w14:textId="746C83D0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  <w:r w:rsidR="00B349B9" w:rsidRPr="006042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349B9" w:rsidRPr="0060424D">
              <w:rPr>
                <w:rFonts w:ascii="Times New Roman" w:hAnsi="Times New Roman" w:cs="Times New Roman"/>
                <w:sz w:val="20"/>
                <w:szCs w:val="20"/>
              </w:rPr>
              <w:t>2.96</w:t>
            </w:r>
          </w:p>
        </w:tc>
        <w:tc>
          <w:tcPr>
            <w:tcW w:w="0" w:type="auto"/>
            <w:vMerge w:val="restart"/>
            <w:vAlign w:val="center"/>
          </w:tcPr>
          <w:p w14:paraId="4ED28196" w14:textId="089D7A41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349B9" w:rsidRPr="0060424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47" w:type="dxa"/>
            <w:vMerge w:val="restart"/>
            <w:vAlign w:val="center"/>
          </w:tcPr>
          <w:p w14:paraId="7CC23347" w14:textId="509ABB85" w:rsidR="00B07EA9" w:rsidRPr="0060424D" w:rsidRDefault="00B07EA9" w:rsidP="00AF6D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349B9" w:rsidRPr="006042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60424D" w:rsidRPr="006042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0424D" w:rsidRPr="0060424D" w14:paraId="527C11FC" w14:textId="77777777" w:rsidTr="0060424D">
        <w:tc>
          <w:tcPr>
            <w:tcW w:w="0" w:type="auto"/>
            <w:vMerge/>
          </w:tcPr>
          <w:p w14:paraId="534ACAC5" w14:textId="77777777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751BF87" w14:textId="77777777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0" w:type="auto"/>
          </w:tcPr>
          <w:p w14:paraId="3D4D5F5E" w14:textId="342E983A" w:rsidR="00B07EA9" w:rsidRPr="0060424D" w:rsidRDefault="00B349B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0" w:type="auto"/>
          </w:tcPr>
          <w:p w14:paraId="162DA7B0" w14:textId="07A8B37F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B349B9" w:rsidRPr="0060424D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0" w:type="auto"/>
          </w:tcPr>
          <w:p w14:paraId="7086D856" w14:textId="420C8B47" w:rsidR="00B07EA9" w:rsidRPr="0060424D" w:rsidRDefault="00B349B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2.84</w:t>
            </w:r>
          </w:p>
        </w:tc>
        <w:tc>
          <w:tcPr>
            <w:tcW w:w="0" w:type="auto"/>
          </w:tcPr>
          <w:p w14:paraId="00264D70" w14:textId="5E276595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B349B9" w:rsidRPr="0060424D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 w:rsidR="00B349B9" w:rsidRPr="0060424D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34" w:type="dxa"/>
            <w:vMerge/>
          </w:tcPr>
          <w:p w14:paraId="58756E45" w14:textId="77777777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dxa"/>
            <w:vMerge/>
          </w:tcPr>
          <w:p w14:paraId="2C1429D5" w14:textId="77777777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C958D4C" w14:textId="0617C014" w:rsidR="00B07EA9" w:rsidRPr="0060424D" w:rsidRDefault="00B349B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2.97</w:t>
            </w:r>
          </w:p>
        </w:tc>
        <w:tc>
          <w:tcPr>
            <w:tcW w:w="0" w:type="auto"/>
          </w:tcPr>
          <w:p w14:paraId="305A69F0" w14:textId="75FE5B72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B349B9" w:rsidRPr="0060424D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 w:rsidR="00B349B9" w:rsidRPr="0060424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vMerge/>
          </w:tcPr>
          <w:p w14:paraId="179EE10D" w14:textId="77777777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  <w:vMerge/>
          </w:tcPr>
          <w:p w14:paraId="452C606D" w14:textId="77777777" w:rsidR="00B07EA9" w:rsidRPr="0060424D" w:rsidRDefault="00B07EA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006EE5E" w14:textId="77777777" w:rsidR="00765992" w:rsidRDefault="00765992">
      <w:r>
        <w:br w:type="page"/>
      </w:r>
    </w:p>
    <w:p w14:paraId="553D37FF" w14:textId="77777777" w:rsidR="00247D57" w:rsidRDefault="00247D57"/>
    <w:p w14:paraId="7C777976" w14:textId="2F649A9F" w:rsidR="00247D57" w:rsidRPr="00E15177" w:rsidRDefault="00247D57" w:rsidP="00247D57">
      <w:pPr>
        <w:pStyle w:val="Beskrivning"/>
        <w:keepNext/>
        <w:rPr>
          <w:lang w:val="en-US"/>
        </w:rPr>
      </w:pPr>
      <w:r w:rsidRPr="00E15177">
        <w:rPr>
          <w:lang w:val="en-US"/>
        </w:rPr>
        <w:t>Table 3b</w:t>
      </w:r>
      <w:r w:rsidR="00C60035" w:rsidRPr="00E15177">
        <w:rPr>
          <w:lang w:val="en-US"/>
        </w:rPr>
        <w:t>. (cont.)</w:t>
      </w:r>
      <w:r w:rsidRPr="00E15177">
        <w:rPr>
          <w:lang w:val="en-US"/>
        </w:rPr>
        <w:t xml:space="preserve"> </w:t>
      </w:r>
      <w:r w:rsidRPr="00E15177">
        <w:rPr>
          <w:rFonts w:ascii="Times New Roman" w:hAnsi="Times New Roman" w:cs="Times New Roman"/>
          <w:i w:val="0"/>
          <w:sz w:val="20"/>
          <w:lang w:val="en-US"/>
        </w:rPr>
        <w:t>Difference in mean values between groups over time (Linear mixed models</w:t>
      </w:r>
      <w:r w:rsidRPr="00E15177">
        <w:rPr>
          <w:rFonts w:ascii="Times New Roman" w:hAnsi="Times New Roman" w:cs="Times New Roman"/>
          <w:i w:val="0"/>
          <w:sz w:val="20"/>
          <w:vertAlign w:val="superscript"/>
          <w:lang w:val="en-US"/>
        </w:rPr>
        <w:t xml:space="preserve"> </w:t>
      </w:r>
      <w:r w:rsidRPr="00E15177">
        <w:rPr>
          <w:rFonts w:ascii="Times New Roman" w:hAnsi="Times New Roman" w:cs="Times New Roman"/>
          <w:i w:val="0"/>
          <w:sz w:val="20"/>
          <w:lang w:val="en-US"/>
        </w:rPr>
        <w:t>with random intercept;</w:t>
      </w:r>
      <w:r w:rsidRPr="00E15177">
        <w:rPr>
          <w:rFonts w:ascii="Times New Roman" w:hAnsi="Times New Roman" w:cs="Times New Roman"/>
          <w:i w:val="0"/>
          <w:sz w:val="20"/>
          <w:vertAlign w:val="superscript"/>
          <w:lang w:val="en-US"/>
        </w:rPr>
        <w:t xml:space="preserve"> </w:t>
      </w:r>
      <w:r w:rsidRPr="00E15177">
        <w:rPr>
          <w:rFonts w:ascii="Times New Roman" w:hAnsi="Times New Roman" w:cs="Times New Roman"/>
          <w:i w:val="0"/>
          <w:sz w:val="20"/>
          <w:lang w:val="en-US"/>
        </w:rPr>
        <w:t>group and time interaction). Subgroup analyses based on baseline levels of fertility distress.</w:t>
      </w:r>
    </w:p>
    <w:tbl>
      <w:tblPr>
        <w:tblStyle w:val="Tabellrutnt"/>
        <w:tblpPr w:leftFromText="141" w:rightFromText="141" w:vertAnchor="text" w:tblpY="1"/>
        <w:tblOverlap w:val="never"/>
        <w:tblW w:w="9209" w:type="dxa"/>
        <w:tblLook w:val="04A0" w:firstRow="1" w:lastRow="0" w:firstColumn="1" w:lastColumn="0" w:noHBand="0" w:noVBand="1"/>
      </w:tblPr>
      <w:tblGrid>
        <w:gridCol w:w="1539"/>
        <w:gridCol w:w="783"/>
        <w:gridCol w:w="456"/>
        <w:gridCol w:w="705"/>
        <w:gridCol w:w="705"/>
        <w:gridCol w:w="911"/>
        <w:gridCol w:w="566"/>
        <w:gridCol w:w="726"/>
        <w:gridCol w:w="705"/>
        <w:gridCol w:w="795"/>
        <w:gridCol w:w="566"/>
        <w:gridCol w:w="752"/>
      </w:tblGrid>
      <w:tr w:rsidR="00533A07" w:rsidRPr="0060424D" w14:paraId="0A8C6C19" w14:textId="77777777" w:rsidTr="0060424D">
        <w:tc>
          <w:tcPr>
            <w:tcW w:w="0" w:type="auto"/>
            <w:shd w:val="clear" w:color="auto" w:fill="BFBFBF" w:themeFill="background1" w:themeFillShade="BF"/>
          </w:tcPr>
          <w:p w14:paraId="69BB4F25" w14:textId="77777777" w:rsidR="00533A07" w:rsidRPr="0060424D" w:rsidRDefault="00533A07" w:rsidP="00AF6D8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548" w:type="dxa"/>
            <w:gridSpan w:val="11"/>
            <w:shd w:val="clear" w:color="auto" w:fill="BFBFBF" w:themeFill="background1" w:themeFillShade="BF"/>
            <w:vAlign w:val="center"/>
          </w:tcPr>
          <w:p w14:paraId="3F4297DE" w14:textId="1302B3E0" w:rsidR="00533A07" w:rsidRPr="0060424D" w:rsidRDefault="00533A07" w:rsidP="00AF6D8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042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bgroup analyses according to baseline levels of fertility distress: IG High RCAC vs CG High RCAC</w:t>
            </w:r>
          </w:p>
          <w:p w14:paraId="7CCAC8F5" w14:textId="41ED14C5" w:rsidR="00533A07" w:rsidRPr="0060424D" w:rsidRDefault="00533A07" w:rsidP="00AF6D8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60424D" w:rsidRPr="00765992" w14:paraId="6DC3C1E4" w14:textId="77777777" w:rsidTr="0060424D">
        <w:tc>
          <w:tcPr>
            <w:tcW w:w="0" w:type="auto"/>
            <w:shd w:val="clear" w:color="auto" w:fill="auto"/>
          </w:tcPr>
          <w:p w14:paraId="481BAFC2" w14:textId="77777777" w:rsidR="00533A07" w:rsidRPr="0060424D" w:rsidRDefault="00533A07" w:rsidP="00AF6D8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60424D">
              <w:rPr>
                <w:rFonts w:ascii="Times New Roman" w:hAnsi="Times New Roman" w:cs="Times New Roman"/>
                <w:bCs/>
                <w:sz w:val="20"/>
                <w:szCs w:val="20"/>
              </w:rPr>
              <w:t>Outcome</w:t>
            </w:r>
            <w:proofErr w:type="spellEnd"/>
            <w:r w:rsidRPr="0060424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proofErr w:type="spellStart"/>
            <w:r w:rsidRPr="0060424D">
              <w:rPr>
                <w:rFonts w:ascii="Times New Roman" w:hAnsi="Times New Roman" w:cs="Times New Roman"/>
                <w:bCs/>
                <w:sz w:val="20"/>
                <w:szCs w:val="20"/>
              </w:rPr>
              <w:t>range</w:t>
            </w:r>
            <w:proofErr w:type="spellEnd"/>
            <w:r w:rsidRPr="0060424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-5)</w:t>
            </w:r>
          </w:p>
        </w:tc>
        <w:tc>
          <w:tcPr>
            <w:tcW w:w="0" w:type="auto"/>
            <w:shd w:val="clear" w:color="auto" w:fill="auto"/>
          </w:tcPr>
          <w:p w14:paraId="6932738D" w14:textId="77777777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EA34039" w14:textId="77777777" w:rsidR="00533A07" w:rsidRPr="0060424D" w:rsidRDefault="00533A07" w:rsidP="00AF6D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F87CC67" w14:textId="51D8362D" w:rsidR="00533A07" w:rsidRPr="0060424D" w:rsidRDefault="00533A07" w:rsidP="00AF6D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0</w:t>
            </w:r>
          </w:p>
        </w:tc>
        <w:tc>
          <w:tcPr>
            <w:tcW w:w="2911" w:type="dxa"/>
            <w:gridSpan w:val="4"/>
            <w:shd w:val="clear" w:color="auto" w:fill="auto"/>
            <w:vAlign w:val="center"/>
          </w:tcPr>
          <w:p w14:paraId="27B95FA4" w14:textId="77777777" w:rsidR="00533A07" w:rsidRPr="0060424D" w:rsidRDefault="00533A07" w:rsidP="00AF6D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1</w:t>
            </w:r>
          </w:p>
        </w:tc>
        <w:tc>
          <w:tcPr>
            <w:tcW w:w="2693" w:type="dxa"/>
            <w:gridSpan w:val="4"/>
            <w:shd w:val="clear" w:color="auto" w:fill="auto"/>
            <w:vAlign w:val="center"/>
          </w:tcPr>
          <w:p w14:paraId="0D96D05A" w14:textId="77777777" w:rsidR="00533A07" w:rsidRPr="0060424D" w:rsidRDefault="00533A07" w:rsidP="00AF6D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</w:rPr>
            </w:pPr>
            <w:r w:rsidRPr="006042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2</w:t>
            </w:r>
          </w:p>
        </w:tc>
      </w:tr>
      <w:tr w:rsidR="0060424D" w:rsidRPr="00765992" w14:paraId="1D192FE6" w14:textId="77777777" w:rsidTr="0060424D">
        <w:tc>
          <w:tcPr>
            <w:tcW w:w="0" w:type="auto"/>
          </w:tcPr>
          <w:p w14:paraId="09F246AF" w14:textId="77777777" w:rsidR="00533A07" w:rsidRPr="0060424D" w:rsidRDefault="00533A07" w:rsidP="00AF6D8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b/>
                <w:sz w:val="20"/>
                <w:szCs w:val="20"/>
              </w:rPr>
              <w:t>RCAC</w:t>
            </w:r>
          </w:p>
        </w:tc>
        <w:tc>
          <w:tcPr>
            <w:tcW w:w="0" w:type="auto"/>
            <w:vAlign w:val="center"/>
          </w:tcPr>
          <w:p w14:paraId="2E8E6EFB" w14:textId="77777777" w:rsidR="00533A07" w:rsidRPr="0060424D" w:rsidRDefault="00533A07" w:rsidP="00AF6D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0" w:type="auto"/>
          </w:tcPr>
          <w:p w14:paraId="49A6F5E9" w14:textId="6FB771E7" w:rsidR="00533A07" w:rsidRPr="0060424D" w:rsidRDefault="00533A07" w:rsidP="00AF6D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60424D">
              <w:rPr>
                <w:rStyle w:val="Fotnotsreferens"/>
                <w:rFonts w:ascii="Times New Roman" w:hAnsi="Times New Roman" w:cs="Times New Roman"/>
                <w:b/>
                <w:bCs/>
                <w:sz w:val="20"/>
                <w:szCs w:val="20"/>
              </w:rPr>
              <w:footnoteReference w:id="4"/>
            </w:r>
          </w:p>
        </w:tc>
        <w:tc>
          <w:tcPr>
            <w:tcW w:w="0" w:type="auto"/>
            <w:vAlign w:val="center"/>
          </w:tcPr>
          <w:p w14:paraId="294470FF" w14:textId="07E3CFC9" w:rsidR="00533A07" w:rsidRPr="0060424D" w:rsidRDefault="00533A07" w:rsidP="00AF6D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042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0" w:type="auto"/>
            <w:vAlign w:val="center"/>
          </w:tcPr>
          <w:p w14:paraId="41AFA9FF" w14:textId="77777777" w:rsidR="00533A07" w:rsidRPr="0060424D" w:rsidRDefault="00533A07" w:rsidP="00AF6D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042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0" w:type="auto"/>
            <w:vAlign w:val="center"/>
          </w:tcPr>
          <w:p w14:paraId="0B1980CB" w14:textId="77777777" w:rsidR="00533A07" w:rsidRPr="0060424D" w:rsidRDefault="00533A07" w:rsidP="00AF6D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0" w:type="auto"/>
            <w:vAlign w:val="center"/>
          </w:tcPr>
          <w:p w14:paraId="6C6EA776" w14:textId="77777777" w:rsidR="00533A07" w:rsidRPr="0060424D" w:rsidRDefault="00533A07" w:rsidP="00AF6D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6042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60424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26" w:type="dxa"/>
            <w:vAlign w:val="center"/>
          </w:tcPr>
          <w:p w14:paraId="6C1B5127" w14:textId="77777777" w:rsidR="00533A07" w:rsidRPr="0060424D" w:rsidRDefault="00533A07" w:rsidP="00AF6D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6042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</w:t>
            </w:r>
            <w:r w:rsidRPr="0060424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77" w:type="dxa"/>
            <w:vAlign w:val="center"/>
          </w:tcPr>
          <w:p w14:paraId="6F052599" w14:textId="77777777" w:rsidR="00533A07" w:rsidRPr="0060424D" w:rsidRDefault="00533A07" w:rsidP="00AF6D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042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0" w:type="auto"/>
            <w:vAlign w:val="center"/>
          </w:tcPr>
          <w:p w14:paraId="33805618" w14:textId="77777777" w:rsidR="00533A07" w:rsidRPr="0060424D" w:rsidRDefault="00533A07" w:rsidP="00AF6D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0" w:type="auto"/>
            <w:vAlign w:val="center"/>
          </w:tcPr>
          <w:p w14:paraId="5D73A5C4" w14:textId="77777777" w:rsidR="00533A07" w:rsidRPr="0060424D" w:rsidRDefault="00533A07" w:rsidP="00AF6D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6042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60424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52" w:type="dxa"/>
            <w:vAlign w:val="center"/>
          </w:tcPr>
          <w:p w14:paraId="38AB423F" w14:textId="77777777" w:rsidR="00533A07" w:rsidRPr="0060424D" w:rsidRDefault="00533A07" w:rsidP="00AF6D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6042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</w:t>
            </w:r>
            <w:r w:rsidRPr="0060424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60424D" w:rsidRPr="00765992" w14:paraId="24FDAF0B" w14:textId="77777777" w:rsidTr="0060424D">
        <w:tc>
          <w:tcPr>
            <w:tcW w:w="0" w:type="auto"/>
            <w:vMerge w:val="restart"/>
          </w:tcPr>
          <w:p w14:paraId="6A4F4931" w14:textId="0AC47514" w:rsidR="00533A07" w:rsidRPr="0060424D" w:rsidRDefault="00533A07" w:rsidP="00AF6D8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0424D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  <w:proofErr w:type="spellEnd"/>
            <w:r w:rsidRPr="0060424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core</w:t>
            </w:r>
          </w:p>
        </w:tc>
        <w:tc>
          <w:tcPr>
            <w:tcW w:w="0" w:type="auto"/>
          </w:tcPr>
          <w:p w14:paraId="7EB7D74E" w14:textId="77777777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IG</w:t>
            </w:r>
          </w:p>
        </w:tc>
        <w:tc>
          <w:tcPr>
            <w:tcW w:w="0" w:type="auto"/>
          </w:tcPr>
          <w:p w14:paraId="74919754" w14:textId="0D927ACC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14:paraId="6DCBCADD" w14:textId="2534C5B6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4.01</w:t>
            </w:r>
          </w:p>
        </w:tc>
        <w:tc>
          <w:tcPr>
            <w:tcW w:w="0" w:type="auto"/>
          </w:tcPr>
          <w:p w14:paraId="3E32601E" w14:textId="56F9DA6B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3.95</w:t>
            </w:r>
          </w:p>
        </w:tc>
        <w:tc>
          <w:tcPr>
            <w:tcW w:w="0" w:type="auto"/>
          </w:tcPr>
          <w:p w14:paraId="2D9E4507" w14:textId="311E8B20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3.51-4.40</w:t>
            </w:r>
          </w:p>
        </w:tc>
        <w:tc>
          <w:tcPr>
            <w:tcW w:w="0" w:type="auto"/>
            <w:vMerge w:val="restart"/>
            <w:vAlign w:val="center"/>
          </w:tcPr>
          <w:p w14:paraId="2BCAE720" w14:textId="121DFE83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60424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6" w:type="dxa"/>
            <w:vMerge w:val="restart"/>
            <w:vAlign w:val="center"/>
          </w:tcPr>
          <w:p w14:paraId="22117857" w14:textId="23B99AEB" w:rsidR="00533A07" w:rsidRPr="0060424D" w:rsidRDefault="00533A07" w:rsidP="00AF6D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577" w:type="dxa"/>
          </w:tcPr>
          <w:p w14:paraId="1342608C" w14:textId="74F145E3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4.01</w:t>
            </w:r>
          </w:p>
        </w:tc>
        <w:tc>
          <w:tcPr>
            <w:tcW w:w="0" w:type="auto"/>
          </w:tcPr>
          <w:p w14:paraId="747EA483" w14:textId="17818985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3.67-4.35</w:t>
            </w:r>
          </w:p>
        </w:tc>
        <w:tc>
          <w:tcPr>
            <w:tcW w:w="0" w:type="auto"/>
            <w:vMerge w:val="restart"/>
            <w:vAlign w:val="center"/>
          </w:tcPr>
          <w:p w14:paraId="397A24A2" w14:textId="1E5CEA87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60424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52" w:type="dxa"/>
            <w:vMerge w:val="restart"/>
            <w:vAlign w:val="center"/>
          </w:tcPr>
          <w:p w14:paraId="1DDC3C30" w14:textId="1C9C7C99" w:rsidR="00533A07" w:rsidRPr="0060424D" w:rsidRDefault="00533A07" w:rsidP="00AF6D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0424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0424D" w:rsidRPr="00765992" w14:paraId="22F622DB" w14:textId="77777777" w:rsidTr="0060424D">
        <w:tc>
          <w:tcPr>
            <w:tcW w:w="0" w:type="auto"/>
            <w:vMerge/>
          </w:tcPr>
          <w:p w14:paraId="3330F5EA" w14:textId="77777777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856DF55" w14:textId="77777777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0" w:type="auto"/>
          </w:tcPr>
          <w:p w14:paraId="6996E7A1" w14:textId="36AED85E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14:paraId="37C2AB1A" w14:textId="106764E9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3.96</w:t>
            </w:r>
          </w:p>
        </w:tc>
        <w:tc>
          <w:tcPr>
            <w:tcW w:w="0" w:type="auto"/>
          </w:tcPr>
          <w:p w14:paraId="422ADB96" w14:textId="77777777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3.87</w:t>
            </w:r>
          </w:p>
        </w:tc>
        <w:tc>
          <w:tcPr>
            <w:tcW w:w="0" w:type="auto"/>
          </w:tcPr>
          <w:p w14:paraId="0136ECDA" w14:textId="65D7D14C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3.62-4.13</w:t>
            </w:r>
          </w:p>
        </w:tc>
        <w:tc>
          <w:tcPr>
            <w:tcW w:w="0" w:type="auto"/>
            <w:vMerge/>
          </w:tcPr>
          <w:p w14:paraId="33291521" w14:textId="77777777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dxa"/>
            <w:vMerge/>
          </w:tcPr>
          <w:p w14:paraId="4A1C53BA" w14:textId="77777777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</w:tcPr>
          <w:p w14:paraId="3BC4E984" w14:textId="1C7D4325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3.93</w:t>
            </w:r>
          </w:p>
        </w:tc>
        <w:tc>
          <w:tcPr>
            <w:tcW w:w="0" w:type="auto"/>
          </w:tcPr>
          <w:p w14:paraId="0C3F2E25" w14:textId="45E3ED06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3.63-4.23</w:t>
            </w:r>
          </w:p>
        </w:tc>
        <w:tc>
          <w:tcPr>
            <w:tcW w:w="0" w:type="auto"/>
            <w:vMerge/>
          </w:tcPr>
          <w:p w14:paraId="6ED9F5F7" w14:textId="77777777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vMerge/>
          </w:tcPr>
          <w:p w14:paraId="3ABDEB3C" w14:textId="77777777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424D" w:rsidRPr="00765992" w14:paraId="259A8D21" w14:textId="77777777" w:rsidTr="0060424D">
        <w:tc>
          <w:tcPr>
            <w:tcW w:w="0" w:type="auto"/>
            <w:vMerge w:val="restart"/>
          </w:tcPr>
          <w:p w14:paraId="57A3FF07" w14:textId="051C4076" w:rsidR="00533A07" w:rsidRPr="0060424D" w:rsidRDefault="00533A07" w:rsidP="00AF6D8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0424D">
              <w:rPr>
                <w:rFonts w:ascii="Times New Roman" w:hAnsi="Times New Roman" w:cs="Times New Roman"/>
                <w:b/>
                <w:sz w:val="20"/>
                <w:szCs w:val="20"/>
              </w:rPr>
              <w:t>Fertility</w:t>
            </w:r>
            <w:proofErr w:type="spellEnd"/>
            <w:r w:rsidRPr="0060424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otential</w:t>
            </w:r>
          </w:p>
        </w:tc>
        <w:tc>
          <w:tcPr>
            <w:tcW w:w="0" w:type="auto"/>
          </w:tcPr>
          <w:p w14:paraId="497B96B8" w14:textId="77777777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IG</w:t>
            </w:r>
          </w:p>
        </w:tc>
        <w:tc>
          <w:tcPr>
            <w:tcW w:w="0" w:type="auto"/>
          </w:tcPr>
          <w:p w14:paraId="1FB8A186" w14:textId="1C0AB690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0" w:type="auto"/>
          </w:tcPr>
          <w:p w14:paraId="2551EF41" w14:textId="69997098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4.56</w:t>
            </w:r>
          </w:p>
        </w:tc>
        <w:tc>
          <w:tcPr>
            <w:tcW w:w="0" w:type="auto"/>
          </w:tcPr>
          <w:p w14:paraId="5354655B" w14:textId="428620AE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4.30</w:t>
            </w:r>
          </w:p>
        </w:tc>
        <w:tc>
          <w:tcPr>
            <w:tcW w:w="0" w:type="auto"/>
          </w:tcPr>
          <w:p w14:paraId="67C13E9B" w14:textId="16CAED50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4.06-4.54</w:t>
            </w:r>
          </w:p>
        </w:tc>
        <w:tc>
          <w:tcPr>
            <w:tcW w:w="0" w:type="auto"/>
            <w:vMerge w:val="restart"/>
            <w:vAlign w:val="center"/>
          </w:tcPr>
          <w:p w14:paraId="7B8BA562" w14:textId="30F19847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726" w:type="dxa"/>
            <w:vMerge w:val="restart"/>
            <w:vAlign w:val="center"/>
          </w:tcPr>
          <w:p w14:paraId="3754A214" w14:textId="0684D525" w:rsidR="00533A07" w:rsidRPr="0060424D" w:rsidRDefault="00533A07" w:rsidP="00AF6D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577" w:type="dxa"/>
          </w:tcPr>
          <w:p w14:paraId="44DAAE4F" w14:textId="2AF311DA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4.48</w:t>
            </w:r>
          </w:p>
        </w:tc>
        <w:tc>
          <w:tcPr>
            <w:tcW w:w="0" w:type="auto"/>
          </w:tcPr>
          <w:p w14:paraId="145DECC3" w14:textId="285E5698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4.20-4.75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7250A311" w14:textId="47CAD685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752" w:type="dxa"/>
            <w:vMerge w:val="restart"/>
            <w:vAlign w:val="center"/>
          </w:tcPr>
          <w:p w14:paraId="1A8CC627" w14:textId="3A64CAF4" w:rsidR="00533A07" w:rsidRPr="0060424D" w:rsidRDefault="00533A07" w:rsidP="00AF6D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</w:tr>
      <w:tr w:rsidR="0060424D" w:rsidRPr="00765992" w14:paraId="1BC42C8E" w14:textId="77777777" w:rsidTr="0060424D">
        <w:trPr>
          <w:trHeight w:val="239"/>
        </w:trPr>
        <w:tc>
          <w:tcPr>
            <w:tcW w:w="0" w:type="auto"/>
            <w:vMerge/>
          </w:tcPr>
          <w:p w14:paraId="3524DEFD" w14:textId="77777777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28B6BFF" w14:textId="77777777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0" w:type="auto"/>
          </w:tcPr>
          <w:p w14:paraId="2B64AB59" w14:textId="48C99030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0" w:type="auto"/>
          </w:tcPr>
          <w:p w14:paraId="19BAF88B" w14:textId="6DB905AF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4.56</w:t>
            </w:r>
          </w:p>
        </w:tc>
        <w:tc>
          <w:tcPr>
            <w:tcW w:w="0" w:type="auto"/>
          </w:tcPr>
          <w:p w14:paraId="34DDBD58" w14:textId="07C16D0E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AA7B65" w:rsidRPr="0060424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9B5B26F" w14:textId="61EA4F80" w:rsidR="00533A07" w:rsidRPr="0060424D" w:rsidRDefault="00AA7B65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4.21-4.64</w:t>
            </w:r>
          </w:p>
        </w:tc>
        <w:tc>
          <w:tcPr>
            <w:tcW w:w="0" w:type="auto"/>
            <w:vMerge/>
          </w:tcPr>
          <w:p w14:paraId="0A8B2185" w14:textId="77777777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dxa"/>
            <w:vMerge/>
          </w:tcPr>
          <w:p w14:paraId="1691B2F3" w14:textId="77777777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</w:tcPr>
          <w:p w14:paraId="6E8AE0A0" w14:textId="41245351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4.44</w:t>
            </w:r>
          </w:p>
        </w:tc>
        <w:tc>
          <w:tcPr>
            <w:tcW w:w="0" w:type="auto"/>
          </w:tcPr>
          <w:p w14:paraId="60D85DD9" w14:textId="62115FA9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4.21-4.68</w:t>
            </w:r>
          </w:p>
        </w:tc>
        <w:tc>
          <w:tcPr>
            <w:tcW w:w="0" w:type="auto"/>
            <w:vMerge/>
            <w:shd w:val="clear" w:color="auto" w:fill="auto"/>
          </w:tcPr>
          <w:p w14:paraId="67953442" w14:textId="77777777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vMerge/>
          </w:tcPr>
          <w:p w14:paraId="6202AD6D" w14:textId="77777777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424D" w:rsidRPr="00765992" w14:paraId="387E2560" w14:textId="77777777" w:rsidTr="0060424D">
        <w:tc>
          <w:tcPr>
            <w:tcW w:w="0" w:type="auto"/>
            <w:vMerge w:val="restart"/>
          </w:tcPr>
          <w:p w14:paraId="4FEE0406" w14:textId="7A6CF1F9" w:rsidR="00533A07" w:rsidRPr="0060424D" w:rsidRDefault="00533A07" w:rsidP="00AF6D8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rtner </w:t>
            </w:r>
            <w:proofErr w:type="spellStart"/>
            <w:r w:rsidRPr="0060424D">
              <w:rPr>
                <w:rFonts w:ascii="Times New Roman" w:hAnsi="Times New Roman" w:cs="Times New Roman"/>
                <w:b/>
                <w:sz w:val="20"/>
                <w:szCs w:val="20"/>
              </w:rPr>
              <w:t>Disclosure</w:t>
            </w:r>
            <w:proofErr w:type="spellEnd"/>
          </w:p>
        </w:tc>
        <w:tc>
          <w:tcPr>
            <w:tcW w:w="0" w:type="auto"/>
          </w:tcPr>
          <w:p w14:paraId="791D3C1C" w14:textId="77777777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IG</w:t>
            </w:r>
          </w:p>
        </w:tc>
        <w:tc>
          <w:tcPr>
            <w:tcW w:w="0" w:type="auto"/>
          </w:tcPr>
          <w:p w14:paraId="4F0BC7A6" w14:textId="6E10B866" w:rsidR="00533A07" w:rsidRPr="0060424D" w:rsidRDefault="00972AB5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0" w:type="auto"/>
          </w:tcPr>
          <w:p w14:paraId="7197E785" w14:textId="17E02E55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972AB5" w:rsidRPr="0060424D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0" w:type="auto"/>
          </w:tcPr>
          <w:p w14:paraId="6B99C224" w14:textId="34F03804" w:rsidR="00533A07" w:rsidRPr="0060424D" w:rsidRDefault="00972AB5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4.44</w:t>
            </w:r>
          </w:p>
        </w:tc>
        <w:tc>
          <w:tcPr>
            <w:tcW w:w="0" w:type="auto"/>
          </w:tcPr>
          <w:p w14:paraId="04B9BD6B" w14:textId="448BC0C5" w:rsidR="00533A07" w:rsidRPr="0060424D" w:rsidRDefault="00972AB5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4.11</w:t>
            </w:r>
            <w:r w:rsidR="00533A07" w:rsidRPr="0060424D">
              <w:rPr>
                <w:rFonts w:ascii="Times New Roman" w:hAnsi="Times New Roman" w:cs="Times New Roman"/>
                <w:sz w:val="20"/>
                <w:szCs w:val="20"/>
              </w:rPr>
              <w:t>-4.</w:t>
            </w: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0" w:type="auto"/>
            <w:vMerge w:val="restart"/>
            <w:vAlign w:val="center"/>
          </w:tcPr>
          <w:p w14:paraId="64A4595B" w14:textId="2F66F4F7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72AB5" w:rsidRPr="0060424D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726" w:type="dxa"/>
            <w:vMerge w:val="restart"/>
            <w:vAlign w:val="center"/>
          </w:tcPr>
          <w:p w14:paraId="1004EDB3" w14:textId="3997903A" w:rsidR="00533A07" w:rsidRPr="0060424D" w:rsidRDefault="00533A07" w:rsidP="00AF6D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0424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77" w:type="dxa"/>
          </w:tcPr>
          <w:p w14:paraId="281FA640" w14:textId="4013917B" w:rsidR="00533A07" w:rsidRPr="0060424D" w:rsidRDefault="00972AB5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4.57</w:t>
            </w:r>
          </w:p>
        </w:tc>
        <w:tc>
          <w:tcPr>
            <w:tcW w:w="0" w:type="auto"/>
          </w:tcPr>
          <w:p w14:paraId="61399DE5" w14:textId="1CDFA27E" w:rsidR="00533A07" w:rsidRPr="0060424D" w:rsidRDefault="00972AB5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4.19</w:t>
            </w:r>
            <w:r w:rsidR="00533A07" w:rsidRPr="0060424D">
              <w:rPr>
                <w:rFonts w:ascii="Times New Roman" w:hAnsi="Times New Roman" w:cs="Times New Roman"/>
                <w:sz w:val="20"/>
                <w:szCs w:val="20"/>
              </w:rPr>
              <w:t>-4.</w:t>
            </w: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0" w:type="auto"/>
            <w:vMerge w:val="restart"/>
            <w:vAlign w:val="center"/>
          </w:tcPr>
          <w:p w14:paraId="7A6B4051" w14:textId="4B948B06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72AB5" w:rsidRPr="0060424D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52" w:type="dxa"/>
            <w:vMerge w:val="restart"/>
            <w:vAlign w:val="center"/>
          </w:tcPr>
          <w:p w14:paraId="7F8F535D" w14:textId="1CA655CD" w:rsidR="00533A07" w:rsidRPr="0060424D" w:rsidRDefault="00533A07" w:rsidP="00AF6D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972AB5" w:rsidRPr="0060424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60424D" w:rsidRPr="00765992" w14:paraId="3665F70B" w14:textId="77777777" w:rsidTr="0060424D">
        <w:tc>
          <w:tcPr>
            <w:tcW w:w="0" w:type="auto"/>
            <w:vMerge/>
          </w:tcPr>
          <w:p w14:paraId="5A6CA0D3" w14:textId="77777777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462AD66" w14:textId="77777777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0" w:type="auto"/>
          </w:tcPr>
          <w:p w14:paraId="4D3C8639" w14:textId="32B2CCB9" w:rsidR="00533A07" w:rsidRPr="0060424D" w:rsidRDefault="00972AB5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0" w:type="auto"/>
          </w:tcPr>
          <w:p w14:paraId="28A2E75D" w14:textId="712DE946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972AB5" w:rsidRPr="0060424D">
              <w:rPr>
                <w:sz w:val="20"/>
                <w:szCs w:val="20"/>
              </w:rPr>
              <w:t>.73</w:t>
            </w:r>
          </w:p>
        </w:tc>
        <w:tc>
          <w:tcPr>
            <w:tcW w:w="0" w:type="auto"/>
          </w:tcPr>
          <w:p w14:paraId="0C92B54D" w14:textId="77777777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3.37</w:t>
            </w:r>
          </w:p>
        </w:tc>
        <w:tc>
          <w:tcPr>
            <w:tcW w:w="0" w:type="auto"/>
          </w:tcPr>
          <w:p w14:paraId="73420EA1" w14:textId="77777777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3.03-4.38</w:t>
            </w:r>
          </w:p>
        </w:tc>
        <w:tc>
          <w:tcPr>
            <w:tcW w:w="0" w:type="auto"/>
            <w:vMerge/>
          </w:tcPr>
          <w:p w14:paraId="48383784" w14:textId="77777777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dxa"/>
            <w:vMerge/>
          </w:tcPr>
          <w:p w14:paraId="2FB694B4" w14:textId="77777777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</w:tcPr>
          <w:p w14:paraId="0A737764" w14:textId="578D3295" w:rsidR="00533A07" w:rsidRPr="0060424D" w:rsidRDefault="00972AB5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4.39</w:t>
            </w:r>
          </w:p>
        </w:tc>
        <w:tc>
          <w:tcPr>
            <w:tcW w:w="0" w:type="auto"/>
          </w:tcPr>
          <w:p w14:paraId="0AB7DB13" w14:textId="7A8A6F01" w:rsidR="00533A07" w:rsidRPr="0060424D" w:rsidRDefault="00972AB5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3.95</w:t>
            </w:r>
            <w:r w:rsidR="00533A07" w:rsidRPr="0060424D">
              <w:rPr>
                <w:rFonts w:ascii="Times New Roman" w:hAnsi="Times New Roman" w:cs="Times New Roman"/>
                <w:sz w:val="20"/>
                <w:szCs w:val="20"/>
              </w:rPr>
              <w:t>-4.</w:t>
            </w: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0" w:type="auto"/>
            <w:vMerge/>
          </w:tcPr>
          <w:p w14:paraId="4A5C0DAA" w14:textId="77777777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vMerge/>
          </w:tcPr>
          <w:p w14:paraId="48852194" w14:textId="77777777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424D" w:rsidRPr="00765992" w14:paraId="3A4A53A9" w14:textId="77777777" w:rsidTr="0060424D">
        <w:tc>
          <w:tcPr>
            <w:tcW w:w="0" w:type="auto"/>
            <w:vMerge w:val="restart"/>
          </w:tcPr>
          <w:p w14:paraId="00C33765" w14:textId="716B7458" w:rsidR="00533A07" w:rsidRPr="0060424D" w:rsidRDefault="00533A07" w:rsidP="00AF6D8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0424D">
              <w:rPr>
                <w:rFonts w:ascii="Times New Roman" w:hAnsi="Times New Roman" w:cs="Times New Roman"/>
                <w:b/>
                <w:sz w:val="20"/>
                <w:szCs w:val="20"/>
              </w:rPr>
              <w:t>Child’s</w:t>
            </w:r>
            <w:proofErr w:type="spellEnd"/>
            <w:r w:rsidRPr="0060424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0424D">
              <w:rPr>
                <w:rFonts w:ascii="Times New Roman" w:hAnsi="Times New Roman" w:cs="Times New Roman"/>
                <w:b/>
                <w:sz w:val="20"/>
                <w:szCs w:val="20"/>
              </w:rPr>
              <w:t>health</w:t>
            </w:r>
            <w:proofErr w:type="spellEnd"/>
          </w:p>
        </w:tc>
        <w:tc>
          <w:tcPr>
            <w:tcW w:w="0" w:type="auto"/>
          </w:tcPr>
          <w:p w14:paraId="5C30BB5D" w14:textId="77777777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IG</w:t>
            </w:r>
          </w:p>
        </w:tc>
        <w:tc>
          <w:tcPr>
            <w:tcW w:w="0" w:type="auto"/>
          </w:tcPr>
          <w:p w14:paraId="6EB359B0" w14:textId="4DEC5D3D" w:rsidR="00533A07" w:rsidRPr="0060424D" w:rsidRDefault="007B3DD2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0" w:type="auto"/>
          </w:tcPr>
          <w:p w14:paraId="5490B5ED" w14:textId="774BB928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7B3DD2" w:rsidRPr="0060424D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0" w:type="auto"/>
          </w:tcPr>
          <w:p w14:paraId="4EA033EB" w14:textId="3EECA448" w:rsidR="00533A07" w:rsidRPr="0060424D" w:rsidRDefault="007B3DD2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4.20</w:t>
            </w:r>
          </w:p>
        </w:tc>
        <w:tc>
          <w:tcPr>
            <w:tcW w:w="0" w:type="auto"/>
          </w:tcPr>
          <w:p w14:paraId="72F48AA5" w14:textId="764E0ADF" w:rsidR="00533A07" w:rsidRPr="0060424D" w:rsidRDefault="007B3DD2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3.89</w:t>
            </w:r>
            <w:r w:rsidR="00533A07" w:rsidRPr="0060424D">
              <w:rPr>
                <w:rFonts w:ascii="Times New Roman" w:hAnsi="Times New Roman" w:cs="Times New Roman"/>
                <w:sz w:val="20"/>
                <w:szCs w:val="20"/>
              </w:rPr>
              <w:t>-4.</w:t>
            </w: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0" w:type="auto"/>
            <w:vMerge w:val="restart"/>
            <w:vAlign w:val="center"/>
          </w:tcPr>
          <w:p w14:paraId="2A77D8B3" w14:textId="1AF47631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726" w:type="dxa"/>
            <w:vMerge w:val="restart"/>
            <w:vAlign w:val="center"/>
          </w:tcPr>
          <w:p w14:paraId="52C10F23" w14:textId="1BD0864B" w:rsidR="00533A07" w:rsidRPr="0060424D" w:rsidRDefault="00533A07" w:rsidP="00AF6D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577" w:type="dxa"/>
          </w:tcPr>
          <w:p w14:paraId="536E8FD3" w14:textId="0FD5051B" w:rsidR="00533A07" w:rsidRPr="0060424D" w:rsidRDefault="00AA7B65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4.30</w:t>
            </w:r>
          </w:p>
        </w:tc>
        <w:tc>
          <w:tcPr>
            <w:tcW w:w="0" w:type="auto"/>
          </w:tcPr>
          <w:p w14:paraId="539070E3" w14:textId="33E17368" w:rsidR="00533A07" w:rsidRPr="0060424D" w:rsidRDefault="00AA7B65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3.89</w:t>
            </w:r>
            <w:r w:rsidR="00533A07" w:rsidRPr="0060424D">
              <w:rPr>
                <w:rFonts w:ascii="Times New Roman" w:hAnsi="Times New Roman" w:cs="Times New Roman"/>
                <w:sz w:val="20"/>
                <w:szCs w:val="20"/>
              </w:rPr>
              <w:t>-4.</w:t>
            </w: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0" w:type="auto"/>
            <w:vMerge w:val="restart"/>
            <w:vAlign w:val="center"/>
          </w:tcPr>
          <w:p w14:paraId="67478922" w14:textId="223B7790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752" w:type="dxa"/>
            <w:vMerge w:val="restart"/>
            <w:vAlign w:val="center"/>
          </w:tcPr>
          <w:p w14:paraId="3E64C0EF" w14:textId="34364D2D" w:rsidR="00533A07" w:rsidRPr="0060424D" w:rsidRDefault="00533A07" w:rsidP="00AF6D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60424D" w:rsidRPr="00765992" w14:paraId="5DF683D4" w14:textId="77777777" w:rsidTr="0060424D">
        <w:tc>
          <w:tcPr>
            <w:tcW w:w="0" w:type="auto"/>
            <w:vMerge/>
          </w:tcPr>
          <w:p w14:paraId="50785522" w14:textId="77777777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366D1EB" w14:textId="77777777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0" w:type="auto"/>
          </w:tcPr>
          <w:p w14:paraId="0B56D58E" w14:textId="47E51DB5" w:rsidR="00533A07" w:rsidRPr="0060424D" w:rsidRDefault="007B3DD2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0" w:type="auto"/>
          </w:tcPr>
          <w:p w14:paraId="0A8FF2AD" w14:textId="7BA8175C" w:rsidR="00533A07" w:rsidRPr="0060424D" w:rsidRDefault="007B3DD2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4.34</w:t>
            </w:r>
          </w:p>
        </w:tc>
        <w:tc>
          <w:tcPr>
            <w:tcW w:w="0" w:type="auto"/>
          </w:tcPr>
          <w:p w14:paraId="4F5D8334" w14:textId="4D62AC76" w:rsidR="00533A07" w:rsidRPr="0060424D" w:rsidRDefault="007B3DD2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4.26</w:t>
            </w:r>
          </w:p>
        </w:tc>
        <w:tc>
          <w:tcPr>
            <w:tcW w:w="0" w:type="auto"/>
          </w:tcPr>
          <w:p w14:paraId="517F501C" w14:textId="67302E7A" w:rsidR="00533A07" w:rsidRPr="0060424D" w:rsidRDefault="007B3DD2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4.01-4.51</w:t>
            </w:r>
          </w:p>
        </w:tc>
        <w:tc>
          <w:tcPr>
            <w:tcW w:w="0" w:type="auto"/>
            <w:vMerge/>
          </w:tcPr>
          <w:p w14:paraId="1C31236E" w14:textId="77777777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dxa"/>
            <w:vMerge/>
          </w:tcPr>
          <w:p w14:paraId="242903F6" w14:textId="77777777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</w:tcPr>
          <w:p w14:paraId="5489B567" w14:textId="08BF2E5B" w:rsidR="00533A07" w:rsidRPr="0060424D" w:rsidRDefault="00AA7B65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4.38</w:t>
            </w:r>
          </w:p>
        </w:tc>
        <w:tc>
          <w:tcPr>
            <w:tcW w:w="0" w:type="auto"/>
          </w:tcPr>
          <w:p w14:paraId="420123BC" w14:textId="60836C20" w:rsidR="00533A07" w:rsidRPr="0060424D" w:rsidRDefault="00AA7B65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533A07" w:rsidRPr="0060424D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33A07" w:rsidRPr="0060424D">
              <w:rPr>
                <w:rFonts w:ascii="Times New Roman" w:hAnsi="Times New Roman" w:cs="Times New Roman"/>
                <w:sz w:val="20"/>
                <w:szCs w:val="20"/>
              </w:rPr>
              <w:t>-4.6</w:t>
            </w: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Merge/>
          </w:tcPr>
          <w:p w14:paraId="40C4ABAE" w14:textId="77777777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vMerge/>
          </w:tcPr>
          <w:p w14:paraId="53FAF785" w14:textId="77777777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424D" w:rsidRPr="00765992" w14:paraId="6B0F386C" w14:textId="77777777" w:rsidTr="0060424D">
        <w:tc>
          <w:tcPr>
            <w:tcW w:w="0" w:type="auto"/>
            <w:vMerge w:val="restart"/>
          </w:tcPr>
          <w:p w14:paraId="552C460A" w14:textId="1A87F2EE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ersonal </w:t>
            </w:r>
            <w:proofErr w:type="spellStart"/>
            <w:r w:rsidRPr="0060424D">
              <w:rPr>
                <w:rFonts w:ascii="Times New Roman" w:hAnsi="Times New Roman" w:cs="Times New Roman"/>
                <w:b/>
                <w:sz w:val="20"/>
                <w:szCs w:val="20"/>
              </w:rPr>
              <w:t>health</w:t>
            </w:r>
            <w:proofErr w:type="spellEnd"/>
          </w:p>
        </w:tc>
        <w:tc>
          <w:tcPr>
            <w:tcW w:w="0" w:type="auto"/>
          </w:tcPr>
          <w:p w14:paraId="1E87C84C" w14:textId="77777777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IG</w:t>
            </w:r>
          </w:p>
        </w:tc>
        <w:tc>
          <w:tcPr>
            <w:tcW w:w="0" w:type="auto"/>
          </w:tcPr>
          <w:p w14:paraId="7009189E" w14:textId="557FE887" w:rsidR="00533A07" w:rsidRPr="0060424D" w:rsidRDefault="00AA7B65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</w:tcPr>
          <w:p w14:paraId="5A1BDD34" w14:textId="5D213BE9" w:rsidR="00533A07" w:rsidRPr="0060424D" w:rsidRDefault="004E0BC2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4.44</w:t>
            </w:r>
          </w:p>
        </w:tc>
        <w:tc>
          <w:tcPr>
            <w:tcW w:w="0" w:type="auto"/>
          </w:tcPr>
          <w:p w14:paraId="7A020CAC" w14:textId="080C683E" w:rsidR="00533A07" w:rsidRPr="0060424D" w:rsidRDefault="004E0BC2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4.19</w:t>
            </w:r>
          </w:p>
        </w:tc>
        <w:tc>
          <w:tcPr>
            <w:tcW w:w="0" w:type="auto"/>
          </w:tcPr>
          <w:p w14:paraId="3BAD1B32" w14:textId="78171282" w:rsidR="00533A07" w:rsidRPr="0060424D" w:rsidRDefault="004E0BC2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3.88-4.49</w:t>
            </w:r>
          </w:p>
        </w:tc>
        <w:tc>
          <w:tcPr>
            <w:tcW w:w="0" w:type="auto"/>
            <w:vMerge w:val="restart"/>
            <w:vAlign w:val="center"/>
          </w:tcPr>
          <w:p w14:paraId="7AF9189D" w14:textId="0644DD8F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E0BC2" w:rsidRPr="0060424D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 w:rsidR="0060424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6" w:type="dxa"/>
            <w:vMerge w:val="restart"/>
            <w:vAlign w:val="center"/>
          </w:tcPr>
          <w:p w14:paraId="41323BDE" w14:textId="0766440B" w:rsidR="00533A07" w:rsidRPr="0060424D" w:rsidRDefault="00533A07" w:rsidP="00AF6D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E0BC2" w:rsidRPr="0060424D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577" w:type="dxa"/>
          </w:tcPr>
          <w:p w14:paraId="3F2F7ECD" w14:textId="693F0B4D" w:rsidR="00533A07" w:rsidRPr="0060424D" w:rsidRDefault="004E0BC2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4.26</w:t>
            </w:r>
          </w:p>
        </w:tc>
        <w:tc>
          <w:tcPr>
            <w:tcW w:w="0" w:type="auto"/>
          </w:tcPr>
          <w:p w14:paraId="1C205F6F" w14:textId="10E44599" w:rsidR="00533A07" w:rsidRPr="0060424D" w:rsidRDefault="004E0BC2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3.95-4.58</w:t>
            </w:r>
          </w:p>
        </w:tc>
        <w:tc>
          <w:tcPr>
            <w:tcW w:w="0" w:type="auto"/>
            <w:vMerge w:val="restart"/>
            <w:vAlign w:val="center"/>
          </w:tcPr>
          <w:p w14:paraId="20F9DA73" w14:textId="0D616C32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E0BC2" w:rsidRPr="0060424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60424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52" w:type="dxa"/>
            <w:vMerge w:val="restart"/>
            <w:vAlign w:val="center"/>
          </w:tcPr>
          <w:p w14:paraId="2C3E3F4D" w14:textId="6D806EB0" w:rsidR="00533A07" w:rsidRPr="0060424D" w:rsidRDefault="004E0BC2" w:rsidP="00AF6D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</w:tr>
      <w:tr w:rsidR="0060424D" w:rsidRPr="00765992" w14:paraId="3C23B4E8" w14:textId="77777777" w:rsidTr="0060424D">
        <w:tc>
          <w:tcPr>
            <w:tcW w:w="0" w:type="auto"/>
            <w:vMerge/>
          </w:tcPr>
          <w:p w14:paraId="41F48411" w14:textId="77777777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C7B4B54" w14:textId="77777777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0" w:type="auto"/>
          </w:tcPr>
          <w:p w14:paraId="7ECCD904" w14:textId="0A49F476" w:rsidR="00533A07" w:rsidRPr="0060424D" w:rsidRDefault="00AA7B65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0" w:type="auto"/>
          </w:tcPr>
          <w:p w14:paraId="0105B67A" w14:textId="10F021EE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4E0BC2" w:rsidRPr="0060424D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0" w:type="auto"/>
          </w:tcPr>
          <w:p w14:paraId="53361B72" w14:textId="781C4224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4E0BC2" w:rsidRPr="0060424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14:paraId="5DC7B5F0" w14:textId="7BCAE573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E0BC2" w:rsidRPr="0060424D">
              <w:rPr>
                <w:rFonts w:ascii="Times New Roman" w:hAnsi="Times New Roman" w:cs="Times New Roman"/>
                <w:sz w:val="20"/>
                <w:szCs w:val="20"/>
              </w:rPr>
              <w:t>.93-4.52</w:t>
            </w:r>
          </w:p>
        </w:tc>
        <w:tc>
          <w:tcPr>
            <w:tcW w:w="0" w:type="auto"/>
            <w:vMerge/>
          </w:tcPr>
          <w:p w14:paraId="519B8F1B" w14:textId="77777777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dxa"/>
            <w:vMerge/>
          </w:tcPr>
          <w:p w14:paraId="57CDCD42" w14:textId="77777777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</w:tcPr>
          <w:p w14:paraId="0D483DA3" w14:textId="37EBFC18" w:rsidR="00533A07" w:rsidRPr="0060424D" w:rsidRDefault="004E0BC2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4.20</w:t>
            </w:r>
          </w:p>
        </w:tc>
        <w:tc>
          <w:tcPr>
            <w:tcW w:w="0" w:type="auto"/>
          </w:tcPr>
          <w:p w14:paraId="277155D5" w14:textId="4F260C23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4E0BC2" w:rsidRPr="0060424D">
              <w:rPr>
                <w:rFonts w:ascii="Times New Roman" w:hAnsi="Times New Roman" w:cs="Times New Roman"/>
                <w:sz w:val="20"/>
                <w:szCs w:val="20"/>
              </w:rPr>
              <w:t>92-4.47</w:t>
            </w:r>
          </w:p>
        </w:tc>
        <w:tc>
          <w:tcPr>
            <w:tcW w:w="0" w:type="auto"/>
            <w:vMerge/>
          </w:tcPr>
          <w:p w14:paraId="41F68806" w14:textId="77777777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vMerge/>
          </w:tcPr>
          <w:p w14:paraId="29CD1823" w14:textId="77777777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424D" w:rsidRPr="00765992" w14:paraId="2A3523ED" w14:textId="77777777" w:rsidTr="0060424D">
        <w:tc>
          <w:tcPr>
            <w:tcW w:w="0" w:type="auto"/>
            <w:vMerge w:val="restart"/>
          </w:tcPr>
          <w:p w14:paraId="40DFF8FB" w14:textId="32962749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424D">
              <w:rPr>
                <w:rFonts w:ascii="Times New Roman" w:hAnsi="Times New Roman" w:cs="Times New Roman"/>
                <w:b/>
                <w:sz w:val="20"/>
                <w:szCs w:val="20"/>
              </w:rPr>
              <w:t>Acceptance</w:t>
            </w:r>
            <w:proofErr w:type="spellEnd"/>
          </w:p>
        </w:tc>
        <w:tc>
          <w:tcPr>
            <w:tcW w:w="0" w:type="auto"/>
          </w:tcPr>
          <w:p w14:paraId="6B5F80B6" w14:textId="77777777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IG</w:t>
            </w:r>
          </w:p>
        </w:tc>
        <w:tc>
          <w:tcPr>
            <w:tcW w:w="0" w:type="auto"/>
          </w:tcPr>
          <w:p w14:paraId="26704DDA" w14:textId="60DD2C8B" w:rsidR="00533A07" w:rsidRPr="0060424D" w:rsidRDefault="004E0BC2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0" w:type="auto"/>
          </w:tcPr>
          <w:p w14:paraId="49D9A38D" w14:textId="13AE72A1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4.27</w:t>
            </w:r>
          </w:p>
        </w:tc>
        <w:tc>
          <w:tcPr>
            <w:tcW w:w="0" w:type="auto"/>
          </w:tcPr>
          <w:p w14:paraId="3D64458B" w14:textId="0B5B7EE7" w:rsidR="00533A07" w:rsidRPr="0060424D" w:rsidRDefault="004E0BC2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4.30</w:t>
            </w:r>
          </w:p>
        </w:tc>
        <w:tc>
          <w:tcPr>
            <w:tcW w:w="0" w:type="auto"/>
          </w:tcPr>
          <w:p w14:paraId="4ACCBFDC" w14:textId="1AF537C2" w:rsidR="00533A07" w:rsidRPr="0060424D" w:rsidRDefault="004E0BC2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3.92</w:t>
            </w:r>
            <w:r w:rsidR="00533A07" w:rsidRPr="0060424D">
              <w:rPr>
                <w:rFonts w:ascii="Times New Roman" w:hAnsi="Times New Roman" w:cs="Times New Roman"/>
                <w:sz w:val="20"/>
                <w:szCs w:val="20"/>
              </w:rPr>
              <w:t>-4.</w:t>
            </w: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0" w:type="auto"/>
            <w:vMerge w:val="restart"/>
            <w:vAlign w:val="center"/>
          </w:tcPr>
          <w:p w14:paraId="2BE93703" w14:textId="70A8FA14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349B9" w:rsidRPr="006042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0424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6" w:type="dxa"/>
            <w:vMerge w:val="restart"/>
            <w:vAlign w:val="center"/>
          </w:tcPr>
          <w:p w14:paraId="2CF02AA2" w14:textId="1D8EB945" w:rsidR="00533A07" w:rsidRPr="0060424D" w:rsidRDefault="00B349B9" w:rsidP="00AF6D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533A07" w:rsidRPr="006042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577" w:type="dxa"/>
          </w:tcPr>
          <w:p w14:paraId="14A059B4" w14:textId="7374CEBD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4E0BC2" w:rsidRPr="0060424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14:paraId="669E017D" w14:textId="67710F49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4E0BC2" w:rsidRPr="0060424D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-4.</w:t>
            </w:r>
            <w:r w:rsidR="004E0BC2" w:rsidRPr="0060424D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0" w:type="auto"/>
            <w:vMerge w:val="restart"/>
            <w:vAlign w:val="center"/>
          </w:tcPr>
          <w:p w14:paraId="56AC13F7" w14:textId="29D2811C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349B9" w:rsidRPr="0060424D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752" w:type="dxa"/>
            <w:vMerge w:val="restart"/>
            <w:vAlign w:val="center"/>
          </w:tcPr>
          <w:p w14:paraId="2286D8BA" w14:textId="73233C70" w:rsidR="00533A07" w:rsidRPr="0060424D" w:rsidRDefault="00533A07" w:rsidP="00AF6D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 w:rsidR="00B349B9" w:rsidRPr="0060424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0424D" w:rsidRPr="00765992" w14:paraId="2BE405CA" w14:textId="77777777" w:rsidTr="0060424D">
        <w:tc>
          <w:tcPr>
            <w:tcW w:w="0" w:type="auto"/>
            <w:vMerge/>
          </w:tcPr>
          <w:p w14:paraId="53AFF218" w14:textId="77777777" w:rsidR="00533A07" w:rsidRPr="00B349B9" w:rsidRDefault="00533A07" w:rsidP="00AF6D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FE76900" w14:textId="77777777" w:rsidR="00533A07" w:rsidRPr="00B349B9" w:rsidRDefault="00533A07" w:rsidP="00AF6D8A">
            <w:pPr>
              <w:rPr>
                <w:rFonts w:ascii="Times New Roman" w:hAnsi="Times New Roman" w:cs="Times New Roman"/>
              </w:rPr>
            </w:pPr>
            <w:r w:rsidRPr="00B349B9">
              <w:rPr>
                <w:rFonts w:ascii="Times New Roman" w:hAnsi="Times New Roman" w:cs="Times New Roman"/>
              </w:rPr>
              <w:t>CG</w:t>
            </w:r>
          </w:p>
        </w:tc>
        <w:tc>
          <w:tcPr>
            <w:tcW w:w="0" w:type="auto"/>
          </w:tcPr>
          <w:p w14:paraId="424D3FA1" w14:textId="21B4F243" w:rsidR="00533A07" w:rsidRPr="00B349B9" w:rsidRDefault="004E0BC2" w:rsidP="00AF6D8A">
            <w:pPr>
              <w:rPr>
                <w:rFonts w:ascii="Times New Roman" w:hAnsi="Times New Roman" w:cs="Times New Roman"/>
              </w:rPr>
            </w:pPr>
            <w:r w:rsidRPr="00B349B9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0" w:type="auto"/>
          </w:tcPr>
          <w:p w14:paraId="0BB3D628" w14:textId="3FC03754" w:rsidR="00533A07" w:rsidRPr="00B349B9" w:rsidRDefault="00533A07" w:rsidP="00AF6D8A">
            <w:pPr>
              <w:rPr>
                <w:rFonts w:ascii="Times New Roman" w:hAnsi="Times New Roman" w:cs="Times New Roman"/>
              </w:rPr>
            </w:pPr>
            <w:r w:rsidRPr="00B349B9">
              <w:rPr>
                <w:rFonts w:ascii="Times New Roman" w:hAnsi="Times New Roman" w:cs="Times New Roman"/>
              </w:rPr>
              <w:t>4.</w:t>
            </w:r>
            <w:r w:rsidR="004E0BC2" w:rsidRPr="00B349B9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0" w:type="auto"/>
          </w:tcPr>
          <w:p w14:paraId="0D2B7601" w14:textId="60117BEC" w:rsidR="00533A07" w:rsidRPr="00765992" w:rsidRDefault="00533A07" w:rsidP="00AF6D8A">
            <w:pPr>
              <w:rPr>
                <w:rFonts w:ascii="Times New Roman" w:hAnsi="Times New Roman" w:cs="Times New Roman"/>
              </w:rPr>
            </w:pPr>
            <w:r w:rsidRPr="00765992">
              <w:rPr>
                <w:rFonts w:ascii="Times New Roman" w:hAnsi="Times New Roman" w:cs="Times New Roman"/>
              </w:rPr>
              <w:t>3.</w:t>
            </w:r>
            <w:r w:rsidR="004E0BC2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0" w:type="auto"/>
          </w:tcPr>
          <w:p w14:paraId="575AC40D" w14:textId="3C27CEF4" w:rsidR="00533A07" w:rsidRPr="00765992" w:rsidRDefault="004E0BC2" w:rsidP="00AF6D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3</w:t>
            </w:r>
            <w:r w:rsidR="00533A07" w:rsidRPr="00765992">
              <w:rPr>
                <w:rFonts w:ascii="Times New Roman" w:hAnsi="Times New Roman" w:cs="Times New Roman"/>
              </w:rPr>
              <w:t>-4.</w:t>
            </w: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  <w:vMerge/>
          </w:tcPr>
          <w:p w14:paraId="50200FB2" w14:textId="77777777" w:rsidR="00533A07" w:rsidRPr="00765992" w:rsidRDefault="00533A07" w:rsidP="00AF6D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6" w:type="dxa"/>
            <w:vMerge/>
          </w:tcPr>
          <w:p w14:paraId="79070BDB" w14:textId="77777777" w:rsidR="00533A07" w:rsidRPr="00765992" w:rsidRDefault="00533A07" w:rsidP="00AF6D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7" w:type="dxa"/>
          </w:tcPr>
          <w:p w14:paraId="1E5EDBDA" w14:textId="0087A9A0" w:rsidR="00533A07" w:rsidRPr="0060424D" w:rsidRDefault="004E0BC2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4.10</w:t>
            </w:r>
          </w:p>
        </w:tc>
        <w:tc>
          <w:tcPr>
            <w:tcW w:w="0" w:type="auto"/>
          </w:tcPr>
          <w:p w14:paraId="38250772" w14:textId="1CFC772A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4E0BC2" w:rsidRPr="0060424D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-4.</w:t>
            </w:r>
            <w:r w:rsidR="004E0BC2" w:rsidRPr="0060424D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0" w:type="auto"/>
            <w:vMerge/>
          </w:tcPr>
          <w:p w14:paraId="7F9B84AA" w14:textId="77777777" w:rsidR="00533A07" w:rsidRPr="00765992" w:rsidRDefault="00533A07" w:rsidP="00AF6D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2" w:type="dxa"/>
            <w:vMerge/>
          </w:tcPr>
          <w:p w14:paraId="0C3D6F50" w14:textId="77777777" w:rsidR="00533A07" w:rsidRPr="00765992" w:rsidRDefault="00533A07" w:rsidP="00AF6D8A">
            <w:pPr>
              <w:rPr>
                <w:rFonts w:ascii="Times New Roman" w:hAnsi="Times New Roman" w:cs="Times New Roman"/>
              </w:rPr>
            </w:pPr>
          </w:p>
        </w:tc>
      </w:tr>
      <w:tr w:rsidR="0060424D" w:rsidRPr="0060424D" w14:paraId="68AB427A" w14:textId="77777777" w:rsidTr="0060424D">
        <w:tc>
          <w:tcPr>
            <w:tcW w:w="0" w:type="auto"/>
            <w:vMerge w:val="restart"/>
          </w:tcPr>
          <w:p w14:paraId="65BED2EC" w14:textId="0F4F548E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0424D">
              <w:rPr>
                <w:rFonts w:ascii="Times New Roman" w:hAnsi="Times New Roman" w:cs="Times New Roman"/>
                <w:b/>
                <w:sz w:val="20"/>
                <w:szCs w:val="20"/>
              </w:rPr>
              <w:t>Becoming</w:t>
            </w:r>
            <w:proofErr w:type="spellEnd"/>
            <w:r w:rsidRPr="0060424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regnant</w:t>
            </w:r>
          </w:p>
        </w:tc>
        <w:tc>
          <w:tcPr>
            <w:tcW w:w="0" w:type="auto"/>
          </w:tcPr>
          <w:p w14:paraId="64AE9EF2" w14:textId="77777777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IG</w:t>
            </w:r>
          </w:p>
        </w:tc>
        <w:tc>
          <w:tcPr>
            <w:tcW w:w="0" w:type="auto"/>
          </w:tcPr>
          <w:p w14:paraId="0A77A095" w14:textId="5B69A128" w:rsidR="00533A07" w:rsidRPr="0060424D" w:rsidRDefault="00B349B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0" w:type="auto"/>
          </w:tcPr>
          <w:p w14:paraId="1A148362" w14:textId="683788CD" w:rsidR="00533A07" w:rsidRPr="0060424D" w:rsidRDefault="00B349B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4.33</w:t>
            </w:r>
          </w:p>
        </w:tc>
        <w:tc>
          <w:tcPr>
            <w:tcW w:w="0" w:type="auto"/>
          </w:tcPr>
          <w:p w14:paraId="2000F56F" w14:textId="3DA2FD62" w:rsidR="00533A07" w:rsidRPr="0060424D" w:rsidRDefault="00B349B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4.02</w:t>
            </w:r>
          </w:p>
        </w:tc>
        <w:tc>
          <w:tcPr>
            <w:tcW w:w="0" w:type="auto"/>
          </w:tcPr>
          <w:p w14:paraId="5FD46AF4" w14:textId="35757AE5" w:rsidR="00533A07" w:rsidRPr="0060424D" w:rsidRDefault="00B349B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3.60-4.43</w:t>
            </w:r>
          </w:p>
        </w:tc>
        <w:tc>
          <w:tcPr>
            <w:tcW w:w="0" w:type="auto"/>
            <w:vMerge w:val="restart"/>
            <w:vAlign w:val="center"/>
          </w:tcPr>
          <w:p w14:paraId="7318055A" w14:textId="423B2567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349B9" w:rsidRPr="0060424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60424D" w:rsidRPr="0060424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6" w:type="dxa"/>
            <w:vMerge w:val="restart"/>
            <w:vAlign w:val="center"/>
          </w:tcPr>
          <w:p w14:paraId="7B92516A" w14:textId="1B955D1B" w:rsidR="00533A07" w:rsidRPr="0060424D" w:rsidRDefault="00533A07" w:rsidP="00AF6D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349B9" w:rsidRPr="0060424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0424D" w:rsidRPr="006042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7" w:type="dxa"/>
          </w:tcPr>
          <w:p w14:paraId="374A5C4D" w14:textId="6FAE4D73" w:rsidR="00533A07" w:rsidRPr="0060424D" w:rsidRDefault="00B349B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4.39</w:t>
            </w:r>
          </w:p>
        </w:tc>
        <w:tc>
          <w:tcPr>
            <w:tcW w:w="0" w:type="auto"/>
          </w:tcPr>
          <w:p w14:paraId="3AC3B523" w14:textId="626F8587" w:rsidR="00533A07" w:rsidRPr="0060424D" w:rsidRDefault="00B349B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  <w:r w:rsidR="00533A07" w:rsidRPr="0060424D">
              <w:rPr>
                <w:rFonts w:ascii="Times New Roman" w:hAnsi="Times New Roman" w:cs="Times New Roman"/>
                <w:sz w:val="20"/>
                <w:szCs w:val="20"/>
              </w:rPr>
              <w:t>-4.</w:t>
            </w: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0" w:type="auto"/>
            <w:vMerge w:val="restart"/>
            <w:vAlign w:val="center"/>
          </w:tcPr>
          <w:p w14:paraId="0108DE47" w14:textId="1B15CFB4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349B9" w:rsidRPr="006042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60424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52" w:type="dxa"/>
            <w:vMerge w:val="restart"/>
            <w:vAlign w:val="center"/>
          </w:tcPr>
          <w:p w14:paraId="4C44061C" w14:textId="0BAFE2B8" w:rsidR="00533A07" w:rsidRPr="0060424D" w:rsidRDefault="00533A07" w:rsidP="00AF6D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B349B9" w:rsidRPr="0060424D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60424D" w:rsidRPr="0060424D" w14:paraId="358B7420" w14:textId="77777777" w:rsidTr="0060424D">
        <w:tc>
          <w:tcPr>
            <w:tcW w:w="0" w:type="auto"/>
            <w:vMerge/>
          </w:tcPr>
          <w:p w14:paraId="0D22339E" w14:textId="77777777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422DA16" w14:textId="77777777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0" w:type="auto"/>
          </w:tcPr>
          <w:p w14:paraId="11A3E61D" w14:textId="1F7C3BEB" w:rsidR="00533A07" w:rsidRPr="0060424D" w:rsidRDefault="00B349B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0" w:type="auto"/>
          </w:tcPr>
          <w:p w14:paraId="781565D7" w14:textId="44B3972A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B349B9" w:rsidRPr="0060424D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0" w:type="auto"/>
          </w:tcPr>
          <w:p w14:paraId="67F0E004" w14:textId="099D03AD" w:rsidR="00533A07" w:rsidRPr="0060424D" w:rsidRDefault="00B349B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4.13</w:t>
            </w:r>
          </w:p>
        </w:tc>
        <w:tc>
          <w:tcPr>
            <w:tcW w:w="0" w:type="auto"/>
          </w:tcPr>
          <w:p w14:paraId="1ECEDD7C" w14:textId="03CEA6AE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B349B9" w:rsidRPr="0060424D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-4.</w:t>
            </w:r>
            <w:r w:rsidR="00B349B9" w:rsidRPr="0060424D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0" w:type="auto"/>
            <w:vMerge/>
            <w:vAlign w:val="center"/>
          </w:tcPr>
          <w:p w14:paraId="0113A455" w14:textId="77777777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dxa"/>
            <w:vMerge/>
          </w:tcPr>
          <w:p w14:paraId="699412E3" w14:textId="77777777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</w:tcPr>
          <w:p w14:paraId="70A58FA4" w14:textId="51944F2B" w:rsidR="00533A07" w:rsidRPr="0060424D" w:rsidRDefault="00B349B9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4.15</w:t>
            </w:r>
          </w:p>
        </w:tc>
        <w:tc>
          <w:tcPr>
            <w:tcW w:w="0" w:type="auto"/>
          </w:tcPr>
          <w:p w14:paraId="1A847194" w14:textId="3D9CEAC7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B349B9" w:rsidRPr="0060424D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60424D">
              <w:rPr>
                <w:rFonts w:ascii="Times New Roman" w:hAnsi="Times New Roman" w:cs="Times New Roman"/>
                <w:sz w:val="20"/>
                <w:szCs w:val="20"/>
              </w:rPr>
              <w:t>-4.</w:t>
            </w:r>
            <w:r w:rsidR="00B349B9" w:rsidRPr="0060424D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0" w:type="auto"/>
            <w:vMerge/>
          </w:tcPr>
          <w:p w14:paraId="6605FCED" w14:textId="77777777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vMerge/>
          </w:tcPr>
          <w:p w14:paraId="0EC4F8DA" w14:textId="77777777" w:rsidR="00533A07" w:rsidRPr="0060424D" w:rsidRDefault="00533A07" w:rsidP="00AF6D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B8295BE" w14:textId="75548150" w:rsidR="009D7057" w:rsidRPr="0060424D" w:rsidRDefault="009D7057">
      <w:pPr>
        <w:rPr>
          <w:sz w:val="20"/>
          <w:szCs w:val="20"/>
        </w:rPr>
      </w:pPr>
    </w:p>
    <w:p w14:paraId="45F1DDB6" w14:textId="6AD36E80" w:rsidR="00982DBC" w:rsidRDefault="00982DBC"/>
    <w:p w14:paraId="4C43071B" w14:textId="42747225" w:rsidR="00982DBC" w:rsidRDefault="00982DBC"/>
    <w:p w14:paraId="084BDF65" w14:textId="77777777" w:rsidR="00982DBC" w:rsidRDefault="00982DBC"/>
    <w:sectPr w:rsidR="00982DBC" w:rsidSect="006042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A7335D" w14:textId="77777777" w:rsidR="00493827" w:rsidRDefault="00493827" w:rsidP="00765992">
      <w:r>
        <w:separator/>
      </w:r>
    </w:p>
  </w:endnote>
  <w:endnote w:type="continuationSeparator" w:id="0">
    <w:p w14:paraId="4F2487F0" w14:textId="77777777" w:rsidR="00493827" w:rsidRDefault="00493827" w:rsidP="007659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346987" w14:textId="77777777" w:rsidR="00493827" w:rsidRDefault="00493827" w:rsidP="00765992">
      <w:r>
        <w:separator/>
      </w:r>
    </w:p>
  </w:footnote>
  <w:footnote w:type="continuationSeparator" w:id="0">
    <w:p w14:paraId="16F529E1" w14:textId="77777777" w:rsidR="00493827" w:rsidRDefault="00493827" w:rsidP="00765992">
      <w:r>
        <w:continuationSeparator/>
      </w:r>
    </w:p>
  </w:footnote>
  <w:footnote w:id="1">
    <w:p w14:paraId="52E77BB6" w14:textId="77777777" w:rsidR="00533A07" w:rsidRPr="00533A07" w:rsidRDefault="00533A07" w:rsidP="00533A07">
      <w:pPr>
        <w:pStyle w:val="Fotnotstext"/>
        <w:rPr>
          <w:lang w:val="en-US"/>
        </w:rPr>
      </w:pPr>
      <w:r w:rsidRPr="00527F37">
        <w:rPr>
          <w:rStyle w:val="Fotnotsreferens"/>
          <w:sz w:val="18"/>
          <w:szCs w:val="18"/>
        </w:rPr>
        <w:footnoteRef/>
      </w:r>
      <w:r w:rsidRPr="00527F37">
        <w:rPr>
          <w:sz w:val="18"/>
          <w:szCs w:val="18"/>
          <w:lang w:val="en-US"/>
        </w:rPr>
        <w:t xml:space="preserve"> </w:t>
      </w:r>
      <w:r w:rsidRPr="00533A07">
        <w:rPr>
          <w:sz w:val="16"/>
          <w:szCs w:val="16"/>
          <w:lang w:val="en-US"/>
        </w:rPr>
        <w:t>Total number of observations</w:t>
      </w:r>
    </w:p>
  </w:footnote>
  <w:footnote w:id="2">
    <w:p w14:paraId="41F2BA8E" w14:textId="77777777" w:rsidR="00B07EA9" w:rsidRPr="00E15177" w:rsidRDefault="00B07EA9" w:rsidP="00765992">
      <w:pPr>
        <w:pStyle w:val="Fotnotstext"/>
        <w:rPr>
          <w:lang w:val="en-US"/>
        </w:rPr>
      </w:pPr>
      <w:r w:rsidRPr="008F1EEF">
        <w:rPr>
          <w:rStyle w:val="Fotnotsreferens"/>
          <w:sz w:val="16"/>
          <w:szCs w:val="16"/>
        </w:rPr>
        <w:footnoteRef/>
      </w:r>
      <w:r w:rsidRPr="00E15177">
        <w:rPr>
          <w:sz w:val="16"/>
          <w:szCs w:val="16"/>
          <w:lang w:val="en-US"/>
        </w:rPr>
        <w:t>Of the difference between group means at the point estimate.</w:t>
      </w:r>
    </w:p>
  </w:footnote>
  <w:footnote w:id="3">
    <w:p w14:paraId="17EBA5A4" w14:textId="77777777" w:rsidR="00B07EA9" w:rsidRPr="00E15177" w:rsidRDefault="00B07EA9" w:rsidP="00765992">
      <w:pPr>
        <w:pStyle w:val="Fotnotstext"/>
        <w:rPr>
          <w:rFonts w:cstheme="minorHAnsi"/>
          <w:lang w:val="en-US"/>
        </w:rPr>
      </w:pPr>
      <w:r w:rsidRPr="008F1EEF">
        <w:rPr>
          <w:rStyle w:val="Fotnotsreferens"/>
          <w:rFonts w:cstheme="minorHAnsi"/>
        </w:rPr>
        <w:footnoteRef/>
      </w:r>
      <w:r w:rsidRPr="00E15177">
        <w:rPr>
          <w:rFonts w:cstheme="minorHAnsi"/>
          <w:sz w:val="16"/>
          <w:szCs w:val="16"/>
          <w:lang w:val="en-US"/>
        </w:rPr>
        <w:t xml:space="preserve">Calculated by </w:t>
      </w:r>
      <w:r w:rsidRPr="008F1EEF">
        <w:rPr>
          <w:rFonts w:cstheme="minorHAnsi"/>
          <w:sz w:val="16"/>
          <w:szCs w:val="18"/>
          <w:shd w:val="clear" w:color="auto" w:fill="FFFFFF"/>
          <w:lang w:val="en-US"/>
        </w:rPr>
        <w:t>dividing the difference of the means by the variance of the residual</w:t>
      </w:r>
    </w:p>
  </w:footnote>
  <w:footnote w:id="4">
    <w:p w14:paraId="6B999311" w14:textId="5F86403C" w:rsidR="00533A07" w:rsidRPr="00533A07" w:rsidRDefault="00533A07">
      <w:pPr>
        <w:pStyle w:val="Fotnotstext"/>
        <w:rPr>
          <w:lang w:val="en-US"/>
        </w:rPr>
      </w:pPr>
      <w:r>
        <w:rPr>
          <w:rStyle w:val="Fotnotsreferens"/>
        </w:rPr>
        <w:footnoteRef/>
      </w:r>
      <w:r w:rsidRPr="00533A07">
        <w:rPr>
          <w:lang w:val="en-US"/>
        </w:rPr>
        <w:t xml:space="preserve"> </w:t>
      </w:r>
      <w:r w:rsidRPr="00533A07">
        <w:rPr>
          <w:sz w:val="16"/>
          <w:szCs w:val="16"/>
          <w:lang w:val="en-US"/>
        </w:rPr>
        <w:t>Total number of observations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992"/>
    <w:rsid w:val="00247D57"/>
    <w:rsid w:val="003411E3"/>
    <w:rsid w:val="00374A17"/>
    <w:rsid w:val="00493827"/>
    <w:rsid w:val="004E0BC2"/>
    <w:rsid w:val="00527F37"/>
    <w:rsid w:val="00533A07"/>
    <w:rsid w:val="0060424D"/>
    <w:rsid w:val="0061387A"/>
    <w:rsid w:val="00765992"/>
    <w:rsid w:val="007B3DD2"/>
    <w:rsid w:val="00972AB5"/>
    <w:rsid w:val="00982DBC"/>
    <w:rsid w:val="009D7057"/>
    <w:rsid w:val="00AA7B65"/>
    <w:rsid w:val="00B07EA9"/>
    <w:rsid w:val="00B10839"/>
    <w:rsid w:val="00B349B9"/>
    <w:rsid w:val="00C60035"/>
    <w:rsid w:val="00E119BF"/>
    <w:rsid w:val="00E15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65BA1D"/>
  <w15:chartTrackingRefBased/>
  <w15:docId w15:val="{1A7E9056-333A-4D7B-8667-0ADB8C4ED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5992"/>
    <w:pPr>
      <w:spacing w:after="0" w:line="240" w:lineRule="auto"/>
    </w:pPr>
    <w:rPr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76599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krivning">
    <w:name w:val="caption"/>
    <w:basedOn w:val="Normal"/>
    <w:next w:val="Normal"/>
    <w:uiPriority w:val="35"/>
    <w:unhideWhenUsed/>
    <w:qFormat/>
    <w:rsid w:val="00765992"/>
    <w:pPr>
      <w:spacing w:after="200"/>
    </w:pPr>
    <w:rPr>
      <w:i/>
      <w:iCs/>
      <w:color w:val="44546A" w:themeColor="text2"/>
      <w:sz w:val="18"/>
      <w:szCs w:val="18"/>
    </w:rPr>
  </w:style>
  <w:style w:type="paragraph" w:styleId="Slutnotstext">
    <w:name w:val="endnote text"/>
    <w:basedOn w:val="Normal"/>
    <w:link w:val="SlutnotstextChar"/>
    <w:uiPriority w:val="99"/>
    <w:semiHidden/>
    <w:unhideWhenUsed/>
    <w:rsid w:val="00765992"/>
    <w:rPr>
      <w:sz w:val="20"/>
      <w:szCs w:val="20"/>
    </w:rPr>
  </w:style>
  <w:style w:type="character" w:customStyle="1" w:styleId="SlutnotstextChar">
    <w:name w:val="Slutnotstext Char"/>
    <w:basedOn w:val="Standardstycketeckensnitt"/>
    <w:link w:val="Slutnotstext"/>
    <w:uiPriority w:val="99"/>
    <w:semiHidden/>
    <w:rsid w:val="00765992"/>
    <w:rPr>
      <w:sz w:val="20"/>
      <w:szCs w:val="20"/>
    </w:rPr>
  </w:style>
  <w:style w:type="character" w:styleId="Slutnotsreferens">
    <w:name w:val="endnote reference"/>
    <w:basedOn w:val="Standardstycketeckensnitt"/>
    <w:uiPriority w:val="99"/>
    <w:semiHidden/>
    <w:unhideWhenUsed/>
    <w:rsid w:val="00765992"/>
    <w:rPr>
      <w:vertAlign w:val="superscript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765992"/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765992"/>
    <w:rPr>
      <w:sz w:val="20"/>
      <w:szCs w:val="20"/>
    </w:rPr>
  </w:style>
  <w:style w:type="character" w:styleId="Fotnotsreferens">
    <w:name w:val="footnote reference"/>
    <w:basedOn w:val="Standardstycketeckensnitt"/>
    <w:uiPriority w:val="99"/>
    <w:semiHidden/>
    <w:unhideWhenUsed/>
    <w:rsid w:val="0076599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A1D0A1-59C0-4A15-B183-A78CE84F0F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8</TotalTime>
  <Pages>2</Pages>
  <Words>407</Words>
  <Characters>2163</Characters>
  <Application>Microsoft Office Word</Application>
  <DocSecurity>0</DocSecurity>
  <Lines>18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Micaux Obol</dc:creator>
  <cp:keywords/>
  <dc:description/>
  <cp:lastModifiedBy>Annica Arnell</cp:lastModifiedBy>
  <cp:revision>9</cp:revision>
  <cp:lastPrinted>2020-12-08T10:31:00Z</cp:lastPrinted>
  <dcterms:created xsi:type="dcterms:W3CDTF">2020-12-08T10:28:00Z</dcterms:created>
  <dcterms:modified xsi:type="dcterms:W3CDTF">2021-06-12T16:43:00Z</dcterms:modified>
</cp:coreProperties>
</file>